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A0000" w14:textId="6EA701FE" w:rsidR="004E462B" w:rsidRPr="006A0266" w:rsidRDefault="00EB37EE" w:rsidP="00821882">
      <w:pPr>
        <w:spacing w:before="0" w:after="0" w:line="360" w:lineRule="auto"/>
        <w:rPr>
          <w:rFonts w:cs="Arial"/>
          <w:szCs w:val="24"/>
        </w:rPr>
      </w:pPr>
      <w:r w:rsidRPr="0013042C">
        <w:rPr>
          <w:rFonts w:cs="Arial"/>
          <w:bCs/>
          <w:szCs w:val="24"/>
        </w:rPr>
        <w:t xml:space="preserve">Supplementary </w:t>
      </w:r>
      <w:r w:rsidR="00646F77" w:rsidRPr="0013042C">
        <w:rPr>
          <w:rFonts w:cs="Arial"/>
          <w:bCs/>
          <w:szCs w:val="24"/>
        </w:rPr>
        <w:t xml:space="preserve">Table </w:t>
      </w:r>
      <w:r w:rsidR="00821882">
        <w:rPr>
          <w:rFonts w:cs="Arial"/>
          <w:bCs/>
          <w:szCs w:val="24"/>
        </w:rPr>
        <w:t>5</w:t>
      </w:r>
      <w:r w:rsidRPr="0013042C">
        <w:rPr>
          <w:rFonts w:cs="Arial"/>
          <w:bCs/>
          <w:szCs w:val="24"/>
        </w:rPr>
        <w:t>.</w:t>
      </w:r>
      <w:r w:rsidR="00646F77">
        <w:rPr>
          <w:rFonts w:cs="Arial"/>
          <w:b/>
          <w:szCs w:val="24"/>
        </w:rPr>
        <w:t xml:space="preserve"> </w:t>
      </w:r>
      <w:r w:rsidR="006A0266" w:rsidRPr="0013042C">
        <w:rPr>
          <w:rStyle w:val="NoSpacingChar"/>
          <w:rFonts w:cs="Arial"/>
          <w:bCs/>
          <w:szCs w:val="24"/>
        </w:rPr>
        <w:t xml:space="preserve">List of primers used for site-directed mutagenesis in the </w:t>
      </w:r>
      <w:r w:rsidR="006A0266" w:rsidRPr="0013042C">
        <w:rPr>
          <w:rStyle w:val="NoSpacingChar"/>
          <w:rFonts w:cs="Arial"/>
          <w:bCs/>
          <w:i/>
          <w:szCs w:val="24"/>
        </w:rPr>
        <w:t>OSMR</w:t>
      </w:r>
      <w:r w:rsidR="00751E7B" w:rsidRPr="0013042C">
        <w:rPr>
          <w:rStyle w:val="NoSpacingChar"/>
          <w:rFonts w:cs="Arial"/>
          <w:bCs/>
          <w:iCs/>
          <w:szCs w:val="24"/>
        </w:rPr>
        <w:t xml:space="preserve"> gene</w:t>
      </w:r>
      <w:r w:rsidR="006A0266" w:rsidRPr="0013042C">
        <w:rPr>
          <w:rStyle w:val="NoSpacingChar"/>
          <w:rFonts w:cs="Arial"/>
          <w:bCs/>
          <w:szCs w:val="24"/>
        </w:rPr>
        <w:t>.</w:t>
      </w:r>
      <w:r w:rsidR="006A0266" w:rsidRPr="00634BB7">
        <w:rPr>
          <w:rFonts w:cs="Arial"/>
          <w:szCs w:val="24"/>
        </w:rPr>
        <w:t xml:space="preserve"> The site of nucleotide change is underlined and bolded in the forward primer sequ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2977"/>
        <w:gridCol w:w="2692"/>
      </w:tblGrid>
      <w:tr w:rsidR="004E462B" w:rsidRPr="00634BB7" w14:paraId="3110D5BD" w14:textId="77777777" w:rsidTr="005071D6">
        <w:trPr>
          <w:cantSplit/>
          <w:trHeight w:val="20"/>
        </w:trPr>
        <w:tc>
          <w:tcPr>
            <w:tcW w:w="1696" w:type="dxa"/>
            <w:vAlign w:val="center"/>
          </w:tcPr>
          <w:p w14:paraId="6194DF01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73C0108" w14:textId="77777777" w:rsidR="004E462B" w:rsidRPr="00F50476" w:rsidRDefault="004E462B" w:rsidP="00C03891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Variant</w:t>
            </w:r>
          </w:p>
        </w:tc>
        <w:tc>
          <w:tcPr>
            <w:tcW w:w="2977" w:type="dxa"/>
          </w:tcPr>
          <w:p w14:paraId="44005750" w14:textId="77777777" w:rsidR="004E462B" w:rsidRPr="00F50476" w:rsidRDefault="004E462B" w:rsidP="00C03891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Forward Primer</w:t>
            </w:r>
          </w:p>
        </w:tc>
        <w:tc>
          <w:tcPr>
            <w:tcW w:w="2692" w:type="dxa"/>
          </w:tcPr>
          <w:p w14:paraId="5C2275DF" w14:textId="77777777" w:rsidR="004E462B" w:rsidRPr="00F50476" w:rsidRDefault="004E462B" w:rsidP="00C03891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Reverse primer</w:t>
            </w:r>
          </w:p>
        </w:tc>
      </w:tr>
      <w:tr w:rsidR="004E462B" w:rsidRPr="00634BB7" w14:paraId="5253E9D3" w14:textId="77777777" w:rsidTr="005071D6">
        <w:trPr>
          <w:cantSplit/>
          <w:trHeight w:val="20"/>
        </w:trPr>
        <w:tc>
          <w:tcPr>
            <w:tcW w:w="1696" w:type="dxa"/>
            <w:vMerge w:val="restart"/>
            <w:vAlign w:val="center"/>
          </w:tcPr>
          <w:p w14:paraId="6DE47273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50476">
              <w:rPr>
                <w:rFonts w:cs="Arial"/>
                <w:b/>
                <w:bCs/>
                <w:sz w:val="16"/>
                <w:szCs w:val="16"/>
              </w:rPr>
              <w:t>Literature reported FPLCA variants</w:t>
            </w:r>
          </w:p>
        </w:tc>
        <w:tc>
          <w:tcPr>
            <w:tcW w:w="1985" w:type="dxa"/>
            <w:vAlign w:val="center"/>
          </w:tcPr>
          <w:p w14:paraId="700787DB" w14:textId="18046DA1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F50476">
              <w:rPr>
                <w:rFonts w:cs="Arial"/>
                <w:sz w:val="16"/>
                <w:szCs w:val="16"/>
                <w:lang w:val="de-DE"/>
              </w:rPr>
              <w:t xml:space="preserve">c.2072T&gt;C; </w:t>
            </w:r>
            <w:r w:rsidR="0094117F" w:rsidRPr="00F50476">
              <w:rPr>
                <w:rFonts w:cs="Arial"/>
                <w:sz w:val="16"/>
                <w:szCs w:val="16"/>
                <w:lang w:val="de-DE"/>
              </w:rPr>
              <w:t>p.Ile691Thr</w:t>
            </w:r>
            <w:r w:rsidR="00AD3987" w:rsidRPr="00F50476">
              <w:rPr>
                <w:rFonts w:cs="Arial"/>
                <w:sz w:val="16"/>
                <w:szCs w:val="16"/>
                <w:lang w:val="de-DE"/>
              </w:rPr>
              <w:t xml:space="preserve"> </w:t>
            </w:r>
            <w:r w:rsidRPr="00F50476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Bcml0YTwvQXV0aG9yPjxZZWFyPjIwMDg8L1llYXI+PFJl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</w:fldData>
              </w:fldChar>
            </w:r>
            <w:r w:rsidR="00196347" w:rsidRPr="00F50476">
              <w:rPr>
                <w:rFonts w:cs="Arial"/>
                <w:sz w:val="16"/>
                <w:szCs w:val="16"/>
                <w:lang w:val="de-DE"/>
              </w:rPr>
              <w:instrText xml:space="preserve"> ADDIN EN.CITE </w:instrText>
            </w:r>
            <w:r w:rsidR="00196347" w:rsidRPr="00F50476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Bcml0YTwvQXV0aG9yPjxZZWFyPjIwMDg8L1llYXI+PFJl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</w:fldData>
              </w:fldChar>
            </w:r>
            <w:r w:rsidR="00196347" w:rsidRPr="00F50476">
              <w:rPr>
                <w:rFonts w:cs="Arial"/>
                <w:sz w:val="16"/>
                <w:szCs w:val="16"/>
                <w:lang w:val="de-DE"/>
              </w:rPr>
              <w:instrText xml:space="preserve"> ADDIN EN.CITE.DATA </w:instrText>
            </w:r>
            <w:r w:rsidR="00196347" w:rsidRPr="00F50476">
              <w:rPr>
                <w:rFonts w:cs="Arial"/>
                <w:sz w:val="16"/>
                <w:szCs w:val="16"/>
              </w:rPr>
            </w:r>
            <w:r w:rsidR="00196347" w:rsidRPr="00F50476">
              <w:rPr>
                <w:rFonts w:cs="Arial"/>
                <w:sz w:val="16"/>
                <w:szCs w:val="16"/>
              </w:rPr>
              <w:fldChar w:fldCharType="end"/>
            </w:r>
            <w:r w:rsidRPr="00F50476">
              <w:rPr>
                <w:rFonts w:cs="Arial"/>
                <w:sz w:val="16"/>
                <w:szCs w:val="16"/>
              </w:rPr>
            </w:r>
            <w:r w:rsidRPr="00F50476">
              <w:rPr>
                <w:rFonts w:cs="Arial"/>
                <w:sz w:val="16"/>
                <w:szCs w:val="16"/>
              </w:rPr>
              <w:fldChar w:fldCharType="separate"/>
            </w:r>
            <w:r w:rsidR="002205E8" w:rsidRPr="00F50476">
              <w:rPr>
                <w:rFonts w:cs="Arial"/>
                <w:noProof/>
                <w:sz w:val="16"/>
                <w:szCs w:val="16"/>
                <w:lang w:val="de-DE"/>
              </w:rPr>
              <w:t>(Arita et al., 2008)</w:t>
            </w:r>
            <w:r w:rsidRPr="00F50476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2977" w:type="dxa"/>
            <w:vAlign w:val="center"/>
          </w:tcPr>
          <w:p w14:paraId="6BF3D3EB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AAATACAAAA</w:t>
            </w:r>
            <w:r w:rsidRPr="00F50476">
              <w:rPr>
                <w:rFonts w:cs="Arial"/>
                <w:b/>
                <w:sz w:val="16"/>
                <w:szCs w:val="16"/>
                <w:u w:val="single"/>
              </w:rPr>
              <w:t>C</w:t>
            </w:r>
            <w:r w:rsidRPr="00F50476">
              <w:rPr>
                <w:rFonts w:cs="Arial"/>
                <w:sz w:val="16"/>
                <w:szCs w:val="16"/>
              </w:rPr>
              <w:t>TGACAACCCG-3’</w:t>
            </w:r>
          </w:p>
        </w:tc>
        <w:tc>
          <w:tcPr>
            <w:tcW w:w="2692" w:type="dxa"/>
            <w:vAlign w:val="center"/>
          </w:tcPr>
          <w:p w14:paraId="0415C5DA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GCAACATTCTGAACCATC-3’</w:t>
            </w:r>
          </w:p>
        </w:tc>
      </w:tr>
      <w:tr w:rsidR="004E462B" w:rsidRPr="00634BB7" w14:paraId="2B192E6E" w14:textId="77777777" w:rsidTr="005071D6">
        <w:trPr>
          <w:cantSplit/>
          <w:trHeight w:val="20"/>
        </w:trPr>
        <w:tc>
          <w:tcPr>
            <w:tcW w:w="1696" w:type="dxa"/>
            <w:vMerge/>
            <w:vAlign w:val="center"/>
          </w:tcPr>
          <w:p w14:paraId="783E353E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58D7374" w14:textId="7CEE72CE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F50476">
              <w:rPr>
                <w:rFonts w:cs="Arial"/>
                <w:sz w:val="16"/>
                <w:szCs w:val="16"/>
                <w:lang w:val="de-DE"/>
              </w:rPr>
              <w:t xml:space="preserve">c.1891G&gt;T; </w:t>
            </w:r>
            <w:r w:rsidR="0094117F" w:rsidRPr="00F50476">
              <w:rPr>
                <w:rFonts w:cs="Arial"/>
                <w:sz w:val="16"/>
                <w:szCs w:val="16"/>
                <w:lang w:val="de-DE"/>
              </w:rPr>
              <w:t>p.Val631Leu</w:t>
            </w:r>
            <w:r w:rsidR="00AD3987" w:rsidRPr="00F50476">
              <w:rPr>
                <w:rFonts w:cs="Arial"/>
                <w:sz w:val="16"/>
                <w:szCs w:val="16"/>
                <w:lang w:val="de-DE"/>
              </w:rPr>
              <w:t xml:space="preserve"> </w:t>
            </w:r>
            <w:r w:rsidRPr="00F50476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UYW5ha2E8L0F1dGhvcj48WWVhcj4yMDEwPC9ZZWFyPjxS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</w:fldData>
              </w:fldChar>
            </w:r>
            <w:r w:rsidR="002205E8" w:rsidRPr="00F50476">
              <w:rPr>
                <w:rFonts w:cs="Arial"/>
                <w:sz w:val="16"/>
                <w:szCs w:val="16"/>
                <w:lang w:val="de-DE"/>
              </w:rPr>
              <w:instrText xml:space="preserve"> ADDIN EN.CITE </w:instrText>
            </w:r>
            <w:r w:rsidR="002205E8" w:rsidRPr="00F50476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UYW5ha2E8L0F1dGhvcj48WWVhcj4yMDEwPC9ZZWFyPjxS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</w:fldData>
              </w:fldChar>
            </w:r>
            <w:r w:rsidR="002205E8" w:rsidRPr="00F50476">
              <w:rPr>
                <w:rFonts w:cs="Arial"/>
                <w:sz w:val="16"/>
                <w:szCs w:val="16"/>
                <w:lang w:val="de-DE"/>
              </w:rPr>
              <w:instrText xml:space="preserve"> ADDIN EN.CITE.DATA </w:instrText>
            </w:r>
            <w:r w:rsidR="002205E8" w:rsidRPr="00F50476">
              <w:rPr>
                <w:rFonts w:cs="Arial"/>
                <w:sz w:val="16"/>
                <w:szCs w:val="16"/>
              </w:rPr>
            </w:r>
            <w:r w:rsidR="002205E8" w:rsidRPr="00F50476">
              <w:rPr>
                <w:rFonts w:cs="Arial"/>
                <w:sz w:val="16"/>
                <w:szCs w:val="16"/>
              </w:rPr>
              <w:fldChar w:fldCharType="end"/>
            </w:r>
            <w:r w:rsidRPr="00F50476">
              <w:rPr>
                <w:rFonts w:cs="Arial"/>
                <w:sz w:val="16"/>
                <w:szCs w:val="16"/>
              </w:rPr>
            </w:r>
            <w:r w:rsidRPr="00F50476">
              <w:rPr>
                <w:rFonts w:cs="Arial"/>
                <w:sz w:val="16"/>
                <w:szCs w:val="16"/>
              </w:rPr>
              <w:fldChar w:fldCharType="separate"/>
            </w:r>
            <w:r w:rsidR="002205E8" w:rsidRPr="00F50476">
              <w:rPr>
                <w:rFonts w:cs="Arial"/>
                <w:noProof/>
                <w:sz w:val="16"/>
                <w:szCs w:val="16"/>
                <w:lang w:val="de-DE"/>
              </w:rPr>
              <w:t>(Tanaka et al., 2010)</w:t>
            </w:r>
            <w:r w:rsidRPr="00F50476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2977" w:type="dxa"/>
            <w:vAlign w:val="center"/>
          </w:tcPr>
          <w:p w14:paraId="1E92DA39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CAACCCTCAC</w:t>
            </w:r>
            <w:r w:rsidRPr="00F50476">
              <w:rPr>
                <w:rFonts w:cs="Arial"/>
                <w:b/>
                <w:sz w:val="16"/>
                <w:szCs w:val="16"/>
                <w:u w:val="single"/>
              </w:rPr>
              <w:t>T</w:t>
            </w:r>
            <w:r w:rsidRPr="00F50476">
              <w:rPr>
                <w:rFonts w:cs="Arial"/>
                <w:sz w:val="16"/>
                <w:szCs w:val="16"/>
              </w:rPr>
              <w:t>TGCTGGTGGA-3’</w:t>
            </w:r>
          </w:p>
        </w:tc>
        <w:tc>
          <w:tcPr>
            <w:tcW w:w="2692" w:type="dxa"/>
            <w:vAlign w:val="center"/>
          </w:tcPr>
          <w:p w14:paraId="02CA6F36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TCTGAAGGAGCAAGTTCC-3’</w:t>
            </w:r>
          </w:p>
        </w:tc>
      </w:tr>
      <w:tr w:rsidR="004E462B" w:rsidRPr="00634BB7" w14:paraId="5FAB7981" w14:textId="77777777" w:rsidTr="005071D6">
        <w:trPr>
          <w:cantSplit/>
          <w:trHeight w:val="20"/>
        </w:trPr>
        <w:tc>
          <w:tcPr>
            <w:tcW w:w="1696" w:type="dxa"/>
            <w:vMerge/>
            <w:vAlign w:val="center"/>
          </w:tcPr>
          <w:p w14:paraId="0016F434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BA328E3" w14:textId="62B74750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538G&gt;A; </w:t>
            </w:r>
            <w:r w:rsidR="0094117F" w:rsidRPr="00F50476">
              <w:rPr>
                <w:rFonts w:cs="Arial"/>
                <w:sz w:val="16"/>
                <w:szCs w:val="16"/>
              </w:rPr>
              <w:t>p.Gly513Asp</w:t>
            </w:r>
            <w:r w:rsidR="00AD3987" w:rsidRPr="00F50476">
              <w:rPr>
                <w:rFonts w:cs="Arial"/>
                <w:sz w:val="16"/>
                <w:szCs w:val="16"/>
              </w:rPr>
              <w:t xml:space="preserve"> </w:t>
            </w:r>
            <w:r w:rsidRPr="00F50476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MaW48L0F1dGhvcj48WWVhcj4yMDEwPC9ZZWFyPjxSZWNO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</w:fldData>
              </w:fldChar>
            </w:r>
            <w:r w:rsidR="002205E8" w:rsidRPr="00F50476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2205E8" w:rsidRPr="00F50476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MaW48L0F1dGhvcj48WWVhcj4yMDEwPC9ZZWFyPjxSZWNO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</w:fldData>
              </w:fldChar>
            </w:r>
            <w:r w:rsidR="002205E8" w:rsidRPr="00F50476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2205E8" w:rsidRPr="00F50476">
              <w:rPr>
                <w:rFonts w:cs="Arial"/>
                <w:sz w:val="16"/>
                <w:szCs w:val="16"/>
              </w:rPr>
            </w:r>
            <w:r w:rsidR="002205E8" w:rsidRPr="00F50476">
              <w:rPr>
                <w:rFonts w:cs="Arial"/>
                <w:sz w:val="16"/>
                <w:szCs w:val="16"/>
              </w:rPr>
              <w:fldChar w:fldCharType="end"/>
            </w:r>
            <w:r w:rsidRPr="00F50476">
              <w:rPr>
                <w:rFonts w:cs="Arial"/>
                <w:sz w:val="16"/>
                <w:szCs w:val="16"/>
              </w:rPr>
            </w:r>
            <w:r w:rsidRPr="00F50476">
              <w:rPr>
                <w:rFonts w:cs="Arial"/>
                <w:sz w:val="16"/>
                <w:szCs w:val="16"/>
              </w:rPr>
              <w:fldChar w:fldCharType="separate"/>
            </w:r>
            <w:r w:rsidR="002205E8" w:rsidRPr="00F50476">
              <w:rPr>
                <w:rFonts w:cs="Arial"/>
                <w:noProof/>
                <w:sz w:val="16"/>
                <w:szCs w:val="16"/>
              </w:rPr>
              <w:t>(Lin et al., 2010)</w:t>
            </w:r>
            <w:r w:rsidRPr="00F50476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2977" w:type="dxa"/>
            <w:vAlign w:val="center"/>
          </w:tcPr>
          <w:p w14:paraId="0D645693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AACAGTGTGG</w:t>
            </w:r>
            <w:r w:rsidRPr="00F50476">
              <w:rPr>
                <w:rFonts w:cs="Arial"/>
                <w:b/>
                <w:sz w:val="16"/>
                <w:szCs w:val="16"/>
                <w:u w:val="single"/>
              </w:rPr>
              <w:t>A</w:t>
            </w:r>
            <w:r w:rsidRPr="00F50476">
              <w:rPr>
                <w:rFonts w:cs="Arial"/>
                <w:sz w:val="16"/>
                <w:szCs w:val="16"/>
              </w:rPr>
              <w:t>TGCTTCTCCT-3’</w:t>
            </w:r>
          </w:p>
        </w:tc>
        <w:tc>
          <w:tcPr>
            <w:tcW w:w="2692" w:type="dxa"/>
            <w:vAlign w:val="center"/>
          </w:tcPr>
          <w:p w14:paraId="5D59F8D2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GTTGGCTATGACGCAGATT-3’</w:t>
            </w:r>
          </w:p>
        </w:tc>
      </w:tr>
      <w:tr w:rsidR="004E462B" w:rsidRPr="00634BB7" w14:paraId="5EC06042" w14:textId="77777777" w:rsidTr="005071D6">
        <w:trPr>
          <w:cantSplit/>
          <w:trHeight w:val="20"/>
        </w:trPr>
        <w:tc>
          <w:tcPr>
            <w:tcW w:w="1696" w:type="dxa"/>
            <w:vMerge/>
            <w:vAlign w:val="center"/>
          </w:tcPr>
          <w:p w14:paraId="50614319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E57EBE0" w14:textId="2C37B948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385A&gt;G; </w:t>
            </w:r>
            <w:r w:rsidR="0094117F" w:rsidRPr="00F50476">
              <w:rPr>
                <w:rFonts w:cs="Arial"/>
                <w:sz w:val="16"/>
                <w:szCs w:val="16"/>
              </w:rPr>
              <w:t>p.Asn462Ser</w:t>
            </w:r>
            <w:r w:rsidR="00AD3987" w:rsidRPr="00F50476">
              <w:rPr>
                <w:rFonts w:cs="Arial"/>
                <w:sz w:val="16"/>
                <w:szCs w:val="16"/>
              </w:rPr>
              <w:t xml:space="preserve"> </w:t>
            </w:r>
            <w:r w:rsidRPr="00F50476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XYWxpPC9BdXRob3I+PFllYXI+MjAxNTwvWWVhcj48UmVj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</w:fldData>
              </w:fldChar>
            </w:r>
            <w:r w:rsidR="002205E8" w:rsidRPr="00F50476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2205E8" w:rsidRPr="00F50476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XYWxpPC9BdXRob3I+PFllYXI+MjAxNTwvWWVhcj48UmVj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</w:fldData>
              </w:fldChar>
            </w:r>
            <w:r w:rsidR="002205E8" w:rsidRPr="00F50476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2205E8" w:rsidRPr="00F50476">
              <w:rPr>
                <w:rFonts w:cs="Arial"/>
                <w:sz w:val="16"/>
                <w:szCs w:val="16"/>
              </w:rPr>
            </w:r>
            <w:r w:rsidR="002205E8" w:rsidRPr="00F50476">
              <w:rPr>
                <w:rFonts w:cs="Arial"/>
                <w:sz w:val="16"/>
                <w:szCs w:val="16"/>
              </w:rPr>
              <w:fldChar w:fldCharType="end"/>
            </w:r>
            <w:r w:rsidRPr="00F50476">
              <w:rPr>
                <w:rFonts w:cs="Arial"/>
                <w:sz w:val="16"/>
                <w:szCs w:val="16"/>
              </w:rPr>
            </w:r>
            <w:r w:rsidRPr="00F50476">
              <w:rPr>
                <w:rFonts w:cs="Arial"/>
                <w:sz w:val="16"/>
                <w:szCs w:val="16"/>
              </w:rPr>
              <w:fldChar w:fldCharType="separate"/>
            </w:r>
            <w:r w:rsidR="002205E8" w:rsidRPr="00F50476">
              <w:rPr>
                <w:rFonts w:cs="Arial"/>
                <w:noProof/>
                <w:sz w:val="16"/>
                <w:szCs w:val="16"/>
              </w:rPr>
              <w:t>(Wali et al., 2015)</w:t>
            </w:r>
            <w:r w:rsidRPr="00F50476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2977" w:type="dxa"/>
            <w:vAlign w:val="center"/>
          </w:tcPr>
          <w:p w14:paraId="4E00C964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CTGCATGCCA</w:t>
            </w:r>
            <w:r w:rsidRPr="00F50476">
              <w:rPr>
                <w:rFonts w:cs="Arial"/>
                <w:b/>
                <w:sz w:val="16"/>
                <w:szCs w:val="16"/>
                <w:u w:val="single"/>
              </w:rPr>
              <w:t>G</w:t>
            </w:r>
            <w:r w:rsidRPr="00F50476">
              <w:rPr>
                <w:rFonts w:cs="Arial"/>
                <w:sz w:val="16"/>
                <w:szCs w:val="16"/>
              </w:rPr>
              <w:t>TGGAAAGATC-3’</w:t>
            </w:r>
          </w:p>
        </w:tc>
        <w:tc>
          <w:tcPr>
            <w:tcW w:w="2692" w:type="dxa"/>
            <w:vAlign w:val="center"/>
          </w:tcPr>
          <w:p w14:paraId="0F3AD314" w14:textId="77777777" w:rsidR="004E462B" w:rsidRPr="00F50476" w:rsidRDefault="004E462B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TTTTGATAATGGCTTCCAG-3’</w:t>
            </w:r>
          </w:p>
        </w:tc>
      </w:tr>
      <w:tr w:rsidR="00472D6A" w:rsidRPr="00634BB7" w14:paraId="2F3B4EC4" w14:textId="77777777" w:rsidTr="005071D6">
        <w:trPr>
          <w:cantSplit/>
          <w:trHeight w:val="20"/>
        </w:trPr>
        <w:tc>
          <w:tcPr>
            <w:tcW w:w="1696" w:type="dxa"/>
            <w:vMerge w:val="restart"/>
            <w:vAlign w:val="center"/>
          </w:tcPr>
          <w:p w14:paraId="1539B472" w14:textId="7CFB6BBF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F50476">
              <w:rPr>
                <w:rFonts w:cs="Arial"/>
                <w:b/>
                <w:bCs/>
                <w:sz w:val="16"/>
                <w:szCs w:val="16"/>
              </w:rPr>
              <w:t xml:space="preserve">Autosomal </w:t>
            </w:r>
            <w:r w:rsidR="009C3FF3" w:rsidRPr="00F50476">
              <w:rPr>
                <w:rFonts w:cs="Arial"/>
                <w:b/>
                <w:bCs/>
                <w:sz w:val="16"/>
                <w:szCs w:val="16"/>
              </w:rPr>
              <w:t xml:space="preserve">recessive </w:t>
            </w:r>
            <w:r w:rsidRPr="00F50476">
              <w:rPr>
                <w:rFonts w:cs="Arial"/>
                <w:b/>
                <w:bCs/>
                <w:sz w:val="16"/>
                <w:szCs w:val="16"/>
              </w:rPr>
              <w:t>LOF variants</w:t>
            </w:r>
          </w:p>
        </w:tc>
        <w:tc>
          <w:tcPr>
            <w:tcW w:w="1985" w:type="dxa"/>
            <w:vAlign w:val="center"/>
          </w:tcPr>
          <w:p w14:paraId="61CC458A" w14:textId="70CBC43D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046C&gt;A; </w:t>
            </w:r>
            <w:r w:rsidR="0015002A" w:rsidRPr="00F50476">
              <w:rPr>
                <w:rFonts w:cs="Arial"/>
                <w:sz w:val="16"/>
                <w:szCs w:val="16"/>
              </w:rPr>
              <w:t>p.Ala349Asp</w:t>
            </w:r>
          </w:p>
        </w:tc>
        <w:tc>
          <w:tcPr>
            <w:tcW w:w="2977" w:type="dxa"/>
            <w:vAlign w:val="center"/>
          </w:tcPr>
          <w:p w14:paraId="7494ADF3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GCCACAAATG</w:t>
            </w:r>
            <w:r w:rsidRPr="00F50476">
              <w:rPr>
                <w:rFonts w:cs="Arial"/>
                <w:b/>
                <w:sz w:val="16"/>
                <w:szCs w:val="16"/>
                <w:u w:val="single"/>
              </w:rPr>
              <w:t>A</w:t>
            </w:r>
            <w:r w:rsidRPr="00F50476">
              <w:rPr>
                <w:rFonts w:cs="Arial"/>
                <w:sz w:val="16"/>
                <w:szCs w:val="16"/>
              </w:rPr>
              <w:t>CATCATGACC-3’</w:t>
            </w:r>
          </w:p>
        </w:tc>
        <w:tc>
          <w:tcPr>
            <w:tcW w:w="2692" w:type="dxa"/>
            <w:vAlign w:val="center"/>
          </w:tcPr>
          <w:p w14:paraId="06E235EC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ATTTACATTTTCAAAGTTGACACTAAAAG-3’</w:t>
            </w:r>
          </w:p>
        </w:tc>
      </w:tr>
      <w:tr w:rsidR="00472D6A" w:rsidRPr="00634BB7" w14:paraId="3BFAB34D" w14:textId="77777777" w:rsidTr="005071D6">
        <w:trPr>
          <w:cantSplit/>
          <w:trHeight w:val="20"/>
        </w:trPr>
        <w:tc>
          <w:tcPr>
            <w:tcW w:w="1696" w:type="dxa"/>
            <w:vMerge/>
            <w:vAlign w:val="center"/>
          </w:tcPr>
          <w:p w14:paraId="1149793E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ABCF04D" w14:textId="54344422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307T&gt;A; </w:t>
            </w:r>
            <w:r w:rsidR="0015002A" w:rsidRPr="00F50476">
              <w:rPr>
                <w:rFonts w:cs="Arial"/>
                <w:sz w:val="16"/>
                <w:szCs w:val="16"/>
              </w:rPr>
              <w:t>p.Val436Asp</w:t>
            </w:r>
          </w:p>
        </w:tc>
        <w:tc>
          <w:tcPr>
            <w:tcW w:w="2977" w:type="dxa"/>
            <w:vAlign w:val="center"/>
          </w:tcPr>
          <w:p w14:paraId="4D5B9D54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GCCCCTGATG</w:t>
            </w:r>
            <w:r w:rsidRPr="00F50476">
              <w:rPr>
                <w:rFonts w:cs="Arial"/>
                <w:b/>
                <w:sz w:val="16"/>
                <w:szCs w:val="16"/>
                <w:u w:val="single"/>
              </w:rPr>
              <w:t>A</w:t>
            </w:r>
            <w:r w:rsidRPr="00F50476">
              <w:rPr>
                <w:rFonts w:cs="Arial"/>
                <w:sz w:val="16"/>
                <w:szCs w:val="16"/>
              </w:rPr>
              <w:t>CTGGAGAATTG-3’</w:t>
            </w:r>
          </w:p>
        </w:tc>
        <w:tc>
          <w:tcPr>
            <w:tcW w:w="2692" w:type="dxa"/>
            <w:vAlign w:val="center"/>
          </w:tcPr>
          <w:p w14:paraId="4EAF73CF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CTCTGAGGGAGCAGCTTC-3’</w:t>
            </w:r>
          </w:p>
        </w:tc>
      </w:tr>
      <w:tr w:rsidR="00472D6A" w:rsidRPr="00634BB7" w14:paraId="56ABEA67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5CA46D9C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2B0DF455" w14:textId="04AC7090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979_1980delAC; </w:t>
            </w:r>
            <w:r w:rsidR="002A3080" w:rsidRPr="00F50476">
              <w:rPr>
                <w:rFonts w:cs="Arial"/>
                <w:sz w:val="16"/>
                <w:szCs w:val="16"/>
              </w:rPr>
              <w:t>p.Tyr660Serfs*16</w:t>
            </w:r>
          </w:p>
        </w:tc>
        <w:tc>
          <w:tcPr>
            <w:tcW w:w="2977" w:type="dxa"/>
            <w:vAlign w:val="center"/>
          </w:tcPr>
          <w:p w14:paraId="5163389F" w14:textId="5D04DFBF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CATGTCTATCTGAAATCCAAG-3’</w:t>
            </w:r>
          </w:p>
        </w:tc>
        <w:tc>
          <w:tcPr>
            <w:tcW w:w="2692" w:type="dxa"/>
            <w:vAlign w:val="center"/>
          </w:tcPr>
          <w:p w14:paraId="667FFA22" w14:textId="21A3048F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ACCCTTGTATAAAACCAG-3’</w:t>
            </w:r>
          </w:p>
        </w:tc>
      </w:tr>
      <w:tr w:rsidR="00472D6A" w:rsidRPr="00634BB7" w14:paraId="1453E4A7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385D382F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6B413438" w14:textId="66670832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50dup; </w:t>
            </w:r>
            <w:r w:rsidR="00E56CEB" w:rsidRPr="00F50476">
              <w:rPr>
                <w:rFonts w:cs="Arial"/>
                <w:sz w:val="16"/>
                <w:szCs w:val="16"/>
              </w:rPr>
              <w:t>p.Gln51Thrfs*23</w:t>
            </w:r>
          </w:p>
        </w:tc>
        <w:tc>
          <w:tcPr>
            <w:tcW w:w="2977" w:type="dxa"/>
            <w:vAlign w:val="center"/>
          </w:tcPr>
          <w:p w14:paraId="3F7D3DAF" w14:textId="56CC915A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rFonts w:cs="Arial"/>
                <w:sz w:val="16"/>
                <w:szCs w:val="16"/>
              </w:rPr>
              <w:t>ACAATGGACTGTCCACAAC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42B42749" w14:textId="55BBB2F3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rFonts w:cs="Arial"/>
                <w:sz w:val="16"/>
                <w:szCs w:val="16"/>
              </w:rPr>
              <w:t>TAAGTGCAAACTCTGACG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472D6A" w:rsidRPr="00634BB7" w14:paraId="419E3B09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2370F770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FD14D31" w14:textId="19B255BC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808C&gt;T; </w:t>
            </w:r>
            <w:r w:rsidR="00E56CEB" w:rsidRPr="00F50476">
              <w:rPr>
                <w:rFonts w:cs="Arial"/>
                <w:sz w:val="16"/>
                <w:szCs w:val="16"/>
              </w:rPr>
              <w:t>p.Gln270*</w:t>
            </w:r>
          </w:p>
        </w:tc>
        <w:tc>
          <w:tcPr>
            <w:tcW w:w="2977" w:type="dxa"/>
            <w:vAlign w:val="center"/>
          </w:tcPr>
          <w:p w14:paraId="5B8B31E8" w14:textId="663F828F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rFonts w:cs="Arial"/>
                <w:sz w:val="16"/>
                <w:szCs w:val="16"/>
              </w:rPr>
              <w:t>GTGGTCTAAATAACCTTCCCAAAGC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06067AB6" w14:textId="0D305EB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rFonts w:cs="Arial"/>
                <w:sz w:val="16"/>
                <w:szCs w:val="16"/>
              </w:rPr>
              <w:t>CCCAAGGCAGTGTCCGTC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472D6A" w:rsidRPr="00634BB7" w14:paraId="0BC0C3DF" w14:textId="77777777" w:rsidTr="00EA0112">
        <w:trPr>
          <w:cantSplit/>
          <w:trHeight w:val="1659"/>
        </w:trPr>
        <w:tc>
          <w:tcPr>
            <w:tcW w:w="1696" w:type="dxa"/>
            <w:vMerge/>
            <w:vAlign w:val="center"/>
          </w:tcPr>
          <w:p w14:paraId="26562BDA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2DD10DA" w14:textId="698FD287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c.1433del</w:t>
            </w:r>
            <w:r w:rsidR="00472D6A" w:rsidRPr="00F50476">
              <w:rPr>
                <w:rFonts w:cs="Arial"/>
                <w:sz w:val="16"/>
                <w:szCs w:val="16"/>
              </w:rPr>
              <w:t xml:space="preserve">; </w:t>
            </w:r>
            <w:r w:rsidR="00E56CEB" w:rsidRPr="00F50476">
              <w:rPr>
                <w:rFonts w:cs="Arial"/>
                <w:sz w:val="16"/>
                <w:szCs w:val="16"/>
              </w:rPr>
              <w:t>p.Pro478Hisfs*18</w:t>
            </w:r>
          </w:p>
        </w:tc>
        <w:tc>
          <w:tcPr>
            <w:tcW w:w="2977" w:type="dxa"/>
            <w:vAlign w:val="center"/>
          </w:tcPr>
          <w:p w14:paraId="05DC600D" w14:textId="122BA805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 ATCCAGTTCAGAGCT-3’</w:t>
            </w:r>
          </w:p>
        </w:tc>
        <w:tc>
          <w:tcPr>
            <w:tcW w:w="2692" w:type="dxa"/>
            <w:vAlign w:val="center"/>
          </w:tcPr>
          <w:p w14:paraId="725D98ED" w14:textId="5632A22A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GTTTGTCTAGGTTTTCTACAA -3’</w:t>
            </w:r>
          </w:p>
        </w:tc>
      </w:tr>
      <w:tr w:rsidR="00472D6A" w:rsidRPr="00634BB7" w14:paraId="75A4DF89" w14:textId="77777777" w:rsidTr="00EA0112">
        <w:trPr>
          <w:cantSplit/>
          <w:trHeight w:val="988"/>
        </w:trPr>
        <w:tc>
          <w:tcPr>
            <w:tcW w:w="1696" w:type="dxa"/>
            <w:vMerge w:val="restart"/>
            <w:vAlign w:val="center"/>
          </w:tcPr>
          <w:p w14:paraId="624FC02A" w14:textId="546183E8" w:rsidR="00472D6A" w:rsidRPr="00F50476" w:rsidRDefault="00472D6A" w:rsidP="00472D6A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b/>
                <w:bCs/>
                <w:sz w:val="16"/>
                <w:szCs w:val="16"/>
              </w:rPr>
              <w:t xml:space="preserve">Autosomal </w:t>
            </w:r>
            <w:r w:rsidR="009C3FF3" w:rsidRPr="00F50476">
              <w:rPr>
                <w:rFonts w:cs="Arial"/>
                <w:b/>
                <w:bCs/>
                <w:sz w:val="16"/>
                <w:szCs w:val="16"/>
              </w:rPr>
              <w:t>r</w:t>
            </w:r>
            <w:r w:rsidRPr="00F50476">
              <w:rPr>
                <w:rFonts w:cs="Arial"/>
                <w:b/>
                <w:bCs/>
                <w:sz w:val="16"/>
                <w:szCs w:val="16"/>
              </w:rPr>
              <w:t>ecessive benign population variants</w:t>
            </w:r>
          </w:p>
        </w:tc>
        <w:tc>
          <w:tcPr>
            <w:tcW w:w="1985" w:type="dxa"/>
            <w:vAlign w:val="center"/>
          </w:tcPr>
          <w:p w14:paraId="288BFA3B" w14:textId="21EF1E6D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  <w:r w:rsidRPr="00F50476">
              <w:rPr>
                <w:rFonts w:cs="Arial"/>
                <w:sz w:val="16"/>
                <w:szCs w:val="16"/>
                <w:lang w:val="de-DE"/>
              </w:rPr>
              <w:t xml:space="preserve">c.561T&gt;G; </w:t>
            </w:r>
            <w:r w:rsidR="000411C0" w:rsidRPr="00F50476">
              <w:rPr>
                <w:rFonts w:cs="Arial"/>
                <w:sz w:val="16"/>
                <w:szCs w:val="16"/>
                <w:lang w:val="de-DE"/>
              </w:rPr>
              <w:t>p.His187Gln</w:t>
            </w:r>
          </w:p>
        </w:tc>
        <w:tc>
          <w:tcPr>
            <w:tcW w:w="2977" w:type="dxa"/>
            <w:vAlign w:val="center"/>
          </w:tcPr>
          <w:p w14:paraId="1D0B68C0" w14:textId="5B4A3993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sz w:val="16"/>
                <w:szCs w:val="16"/>
              </w:rPr>
              <w:t xml:space="preserve"> </w:t>
            </w:r>
            <w:r w:rsidR="00E95B3A" w:rsidRPr="00F50476">
              <w:rPr>
                <w:rFonts w:cs="Arial"/>
                <w:sz w:val="16"/>
                <w:szCs w:val="16"/>
              </w:rPr>
              <w:t>AACAGATTCAgGGAGAACAAC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59BE53E2" w14:textId="47064600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sz w:val="16"/>
                <w:szCs w:val="16"/>
              </w:rPr>
              <w:t xml:space="preserve"> </w:t>
            </w:r>
            <w:r w:rsidR="00E95B3A" w:rsidRPr="00F50476">
              <w:rPr>
                <w:rFonts w:cs="Arial"/>
                <w:sz w:val="16"/>
                <w:szCs w:val="16"/>
              </w:rPr>
              <w:t xml:space="preserve">TCCCTTCCAAATAACAGG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472D6A" w:rsidRPr="00634BB7" w14:paraId="625B06E5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347B4A84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8E66C43" w14:textId="53E7BCCC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090T&gt;C; </w:t>
            </w:r>
            <w:r w:rsidR="0094117F" w:rsidRPr="00F50476">
              <w:rPr>
                <w:rFonts w:cs="Arial"/>
                <w:sz w:val="16"/>
                <w:szCs w:val="16"/>
              </w:rPr>
              <w:t>p.Tyr364His</w:t>
            </w:r>
          </w:p>
        </w:tc>
        <w:tc>
          <w:tcPr>
            <w:tcW w:w="2977" w:type="dxa"/>
            <w:vAlign w:val="center"/>
          </w:tcPr>
          <w:p w14:paraId="3AD43D07" w14:textId="01530F0C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sz w:val="16"/>
                <w:szCs w:val="16"/>
              </w:rPr>
              <w:t xml:space="preserve"> </w:t>
            </w:r>
            <w:r w:rsidR="00E95B3A" w:rsidRPr="00F50476">
              <w:rPr>
                <w:rFonts w:cs="Arial"/>
                <w:sz w:val="16"/>
                <w:szCs w:val="16"/>
              </w:rPr>
              <w:t xml:space="preserve">TAATTTCACAcATTTGTGTCAGATTG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7B360497" w14:textId="6C2B0AC1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sz w:val="16"/>
                <w:szCs w:val="16"/>
              </w:rPr>
              <w:t xml:space="preserve"> </w:t>
            </w:r>
            <w:r w:rsidR="00E95B3A" w:rsidRPr="00F50476">
              <w:rPr>
                <w:rFonts w:cs="Arial"/>
                <w:sz w:val="16"/>
                <w:szCs w:val="16"/>
              </w:rPr>
              <w:t xml:space="preserve">TTCCTTATGGAGTGCACC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472D6A" w:rsidRPr="00634BB7" w14:paraId="2DFF13EF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1431E7E6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99A259D" w14:textId="28F0CF09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579G&gt;A; </w:t>
            </w:r>
            <w:r w:rsidR="0094117F" w:rsidRPr="00F50476">
              <w:rPr>
                <w:rFonts w:cs="Arial"/>
                <w:sz w:val="16"/>
                <w:szCs w:val="16"/>
              </w:rPr>
              <w:t>p.Glu527Lys</w:t>
            </w:r>
          </w:p>
        </w:tc>
        <w:tc>
          <w:tcPr>
            <w:tcW w:w="2977" w:type="dxa"/>
            <w:vAlign w:val="center"/>
          </w:tcPr>
          <w:p w14:paraId="09A1E7AF" w14:textId="7972176F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sz w:val="16"/>
                <w:szCs w:val="16"/>
              </w:rPr>
              <w:t xml:space="preserve"> </w:t>
            </w:r>
            <w:r w:rsidR="00E95B3A" w:rsidRPr="00F50476">
              <w:rPr>
                <w:rFonts w:cs="Arial"/>
                <w:sz w:val="16"/>
                <w:szCs w:val="16"/>
              </w:rPr>
              <w:t xml:space="preserve">TGCAGACCCCaAAAACAAAGAG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2341CA6A" w14:textId="1688DB19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sz w:val="16"/>
                <w:szCs w:val="16"/>
              </w:rPr>
              <w:t xml:space="preserve"> </w:t>
            </w:r>
            <w:r w:rsidR="00E95B3A" w:rsidRPr="00F50476">
              <w:rPr>
                <w:rFonts w:cs="Arial"/>
                <w:sz w:val="16"/>
                <w:szCs w:val="16"/>
              </w:rPr>
              <w:t xml:space="preserve">GAGATGACTATTACAGAAGC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472D6A" w:rsidRPr="00634BB7" w14:paraId="6A42C55B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71AF75E4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34A9F5D" w14:textId="39435207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657G&gt;A; </w:t>
            </w:r>
            <w:r w:rsidR="0094117F" w:rsidRPr="00F50476">
              <w:rPr>
                <w:rFonts w:cs="Arial"/>
                <w:sz w:val="16"/>
                <w:szCs w:val="16"/>
              </w:rPr>
              <w:t>p.Asp553Asn</w:t>
            </w:r>
          </w:p>
        </w:tc>
        <w:tc>
          <w:tcPr>
            <w:tcW w:w="2977" w:type="dxa"/>
            <w:vAlign w:val="center"/>
          </w:tcPr>
          <w:p w14:paraId="10D0B670" w14:textId="54792DD0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sz w:val="16"/>
                <w:szCs w:val="16"/>
              </w:rPr>
              <w:t xml:space="preserve"> </w:t>
            </w:r>
            <w:r w:rsidR="00E95B3A" w:rsidRPr="00F50476">
              <w:rPr>
                <w:rFonts w:cs="Arial"/>
                <w:sz w:val="16"/>
                <w:szCs w:val="16"/>
              </w:rPr>
              <w:t xml:space="preserve">CCAACCTGGAaATGTTATAGG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31F39FB6" w14:textId="5D82F8AE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E95B3A" w:rsidRPr="00F50476">
              <w:rPr>
                <w:sz w:val="16"/>
                <w:szCs w:val="16"/>
              </w:rPr>
              <w:t xml:space="preserve"> </w:t>
            </w:r>
            <w:r w:rsidR="00E95B3A" w:rsidRPr="00F50476">
              <w:rPr>
                <w:rFonts w:cs="Arial"/>
                <w:sz w:val="16"/>
                <w:szCs w:val="16"/>
              </w:rPr>
              <w:t xml:space="preserve">GGTTTCCAAGACAGAGAG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472D6A" w:rsidRPr="00634BB7" w14:paraId="276B12B4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5C62D530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6998A79" w14:textId="66AEB480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 xml:space="preserve">c.1733G&gt;A; </w:t>
            </w:r>
            <w:r w:rsidR="0094117F" w:rsidRPr="00F50476">
              <w:rPr>
                <w:rFonts w:cs="Arial"/>
                <w:sz w:val="16"/>
                <w:szCs w:val="16"/>
              </w:rPr>
              <w:t>p.Gly578Asp</w:t>
            </w:r>
          </w:p>
        </w:tc>
        <w:tc>
          <w:tcPr>
            <w:tcW w:w="2977" w:type="dxa"/>
            <w:vAlign w:val="center"/>
          </w:tcPr>
          <w:p w14:paraId="5B621D58" w14:textId="5FEC9AC8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AB78BF" w:rsidRPr="00F50476">
              <w:rPr>
                <w:sz w:val="16"/>
                <w:szCs w:val="16"/>
              </w:rPr>
              <w:t xml:space="preserve"> </w:t>
            </w:r>
            <w:r w:rsidR="00AB78BF" w:rsidRPr="00F50476">
              <w:rPr>
                <w:rFonts w:cs="Arial"/>
                <w:sz w:val="16"/>
                <w:szCs w:val="16"/>
              </w:rPr>
              <w:t xml:space="preserve">AAGAATGTAGaTCCCAATACCAC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5E0CAD8E" w14:textId="22757D4E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AB78BF" w:rsidRPr="00F50476">
              <w:rPr>
                <w:sz w:val="16"/>
                <w:szCs w:val="16"/>
              </w:rPr>
              <w:t xml:space="preserve"> </w:t>
            </w:r>
            <w:r w:rsidR="00AB78BF" w:rsidRPr="00F50476">
              <w:rPr>
                <w:rFonts w:cs="Arial"/>
                <w:sz w:val="16"/>
                <w:szCs w:val="16"/>
              </w:rPr>
              <w:t xml:space="preserve">CCACTGGAAATCACCGAG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472D6A" w:rsidRPr="00634BB7" w14:paraId="71DE2F22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4D390E08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20DC2DC3" w14:textId="217423CF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c.</w:t>
            </w:r>
            <w:r w:rsidR="00AB78BF" w:rsidRPr="00F50476">
              <w:rPr>
                <w:rFonts w:cs="Arial"/>
                <w:sz w:val="16"/>
                <w:szCs w:val="16"/>
              </w:rPr>
              <w:t>2806C</w:t>
            </w:r>
            <w:r w:rsidRPr="00F50476">
              <w:rPr>
                <w:rFonts w:cs="Arial"/>
                <w:sz w:val="16"/>
                <w:szCs w:val="16"/>
              </w:rPr>
              <w:t>&gt;</w:t>
            </w:r>
            <w:r w:rsidR="00AB78BF" w:rsidRPr="00F50476">
              <w:rPr>
                <w:rFonts w:cs="Arial"/>
                <w:sz w:val="16"/>
                <w:szCs w:val="16"/>
              </w:rPr>
              <w:t>T</w:t>
            </w:r>
            <w:r w:rsidRPr="00F50476">
              <w:rPr>
                <w:rFonts w:cs="Arial"/>
                <w:sz w:val="16"/>
                <w:szCs w:val="16"/>
              </w:rPr>
              <w:t xml:space="preserve">; </w:t>
            </w:r>
            <w:r w:rsidR="0094117F" w:rsidRPr="00F50476">
              <w:rPr>
                <w:rFonts w:cs="Arial"/>
                <w:sz w:val="16"/>
                <w:szCs w:val="16"/>
              </w:rPr>
              <w:t>p.Pro936Ser</w:t>
            </w:r>
          </w:p>
        </w:tc>
        <w:tc>
          <w:tcPr>
            <w:tcW w:w="2977" w:type="dxa"/>
            <w:vAlign w:val="center"/>
          </w:tcPr>
          <w:p w14:paraId="39D4580C" w14:textId="6D903443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AB78BF" w:rsidRPr="00F50476">
              <w:rPr>
                <w:sz w:val="16"/>
                <w:szCs w:val="16"/>
              </w:rPr>
              <w:t xml:space="preserve"> </w:t>
            </w:r>
            <w:r w:rsidR="00AB78BF" w:rsidRPr="00F50476">
              <w:rPr>
                <w:rFonts w:cs="Arial"/>
                <w:sz w:val="16"/>
                <w:szCs w:val="16"/>
              </w:rPr>
              <w:t xml:space="preserve">CCCAACAAACtCAGTAGAGGC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2242A5C5" w14:textId="6F01160D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AB78BF" w:rsidRPr="00F50476">
              <w:rPr>
                <w:sz w:val="16"/>
                <w:szCs w:val="16"/>
              </w:rPr>
              <w:t xml:space="preserve"> </w:t>
            </w:r>
            <w:r w:rsidR="00AB78BF" w:rsidRPr="00F50476">
              <w:rPr>
                <w:rFonts w:cs="Arial"/>
                <w:sz w:val="16"/>
                <w:szCs w:val="16"/>
              </w:rPr>
              <w:t xml:space="preserve">TTTATACTCTGAACAGTGTGG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</w:tr>
      <w:tr w:rsidR="00472D6A" w:rsidRPr="00634BB7" w14:paraId="6AC94B05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2E369CB0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025E45B" w14:textId="17B80201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c.</w:t>
            </w:r>
            <w:r w:rsidR="00AB78BF" w:rsidRPr="00F50476">
              <w:rPr>
                <w:rFonts w:cs="Arial"/>
                <w:sz w:val="16"/>
                <w:szCs w:val="16"/>
              </w:rPr>
              <w:t>2849C</w:t>
            </w:r>
            <w:r w:rsidRPr="00F50476">
              <w:rPr>
                <w:rFonts w:cs="Arial"/>
                <w:sz w:val="16"/>
                <w:szCs w:val="16"/>
              </w:rPr>
              <w:t xml:space="preserve">&gt;A; </w:t>
            </w:r>
            <w:r w:rsidR="0094117F" w:rsidRPr="00F50476">
              <w:rPr>
                <w:rFonts w:cs="Arial"/>
                <w:sz w:val="16"/>
                <w:szCs w:val="16"/>
              </w:rPr>
              <w:t>p.Ala950Glu</w:t>
            </w:r>
          </w:p>
        </w:tc>
        <w:tc>
          <w:tcPr>
            <w:tcW w:w="2977" w:type="dxa"/>
            <w:vAlign w:val="center"/>
          </w:tcPr>
          <w:p w14:paraId="48B6376C" w14:textId="66FEE50D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AB78BF" w:rsidRPr="00F50476">
              <w:rPr>
                <w:sz w:val="16"/>
                <w:szCs w:val="16"/>
              </w:rPr>
              <w:t xml:space="preserve"> </w:t>
            </w:r>
            <w:r w:rsidR="00AB78BF" w:rsidRPr="00F50476">
              <w:rPr>
                <w:rFonts w:cs="Arial"/>
                <w:sz w:val="16"/>
                <w:szCs w:val="16"/>
              </w:rPr>
              <w:t xml:space="preserve">ATGCAAATGGaAGTCTCCCTG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11790534" w14:textId="2299E761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CATGTCTATCTGAAATCCAAG-3’</w:t>
            </w:r>
          </w:p>
        </w:tc>
      </w:tr>
      <w:tr w:rsidR="00472D6A" w:rsidRPr="00634BB7" w14:paraId="3C32E8FA" w14:textId="77777777" w:rsidTr="005071D6">
        <w:trPr>
          <w:cantSplit/>
          <w:trHeight w:val="988"/>
        </w:trPr>
        <w:tc>
          <w:tcPr>
            <w:tcW w:w="1696" w:type="dxa"/>
            <w:vMerge/>
            <w:vAlign w:val="center"/>
          </w:tcPr>
          <w:p w14:paraId="0F3D980C" w14:textId="77777777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8FEC5EC" w14:textId="4E912A4F" w:rsidR="00472D6A" w:rsidRPr="00F50476" w:rsidRDefault="00E95B3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c.</w:t>
            </w:r>
            <w:r w:rsidR="00AB78BF" w:rsidRPr="00F50476">
              <w:rPr>
                <w:rFonts w:cs="Arial"/>
                <w:sz w:val="16"/>
                <w:szCs w:val="16"/>
              </w:rPr>
              <w:t>2876C&gt;</w:t>
            </w:r>
            <w:r w:rsidRPr="00F50476">
              <w:rPr>
                <w:rFonts w:cs="Arial"/>
                <w:sz w:val="16"/>
                <w:szCs w:val="16"/>
              </w:rPr>
              <w:t xml:space="preserve">G; </w:t>
            </w:r>
            <w:r w:rsidR="0094117F" w:rsidRPr="00F50476">
              <w:rPr>
                <w:rFonts w:cs="Arial"/>
                <w:sz w:val="16"/>
                <w:szCs w:val="16"/>
              </w:rPr>
              <w:t>p.Pro959Arg</w:t>
            </w:r>
          </w:p>
        </w:tc>
        <w:tc>
          <w:tcPr>
            <w:tcW w:w="2977" w:type="dxa"/>
            <w:vAlign w:val="center"/>
          </w:tcPr>
          <w:p w14:paraId="70FBC619" w14:textId="724AC5DC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AB78BF" w:rsidRPr="00F50476">
              <w:rPr>
                <w:sz w:val="16"/>
                <w:szCs w:val="16"/>
              </w:rPr>
              <w:t xml:space="preserve"> </w:t>
            </w:r>
            <w:r w:rsidR="00AB78BF" w:rsidRPr="00F50476">
              <w:rPr>
                <w:rFonts w:cs="Arial"/>
                <w:sz w:val="16"/>
                <w:szCs w:val="16"/>
              </w:rPr>
              <w:t xml:space="preserve">GCCTTGCCTCgCCCGACCGAG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  <w:tc>
          <w:tcPr>
            <w:tcW w:w="2692" w:type="dxa"/>
            <w:vAlign w:val="center"/>
          </w:tcPr>
          <w:p w14:paraId="05EBA559" w14:textId="7E8B4F82" w:rsidR="00472D6A" w:rsidRPr="00F50476" w:rsidRDefault="00472D6A" w:rsidP="004F0C94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F50476">
              <w:rPr>
                <w:rFonts w:cs="Arial"/>
                <w:sz w:val="16"/>
                <w:szCs w:val="16"/>
              </w:rPr>
              <w:t>5’-</w:t>
            </w:r>
            <w:r w:rsidR="00AB78BF" w:rsidRPr="00F50476">
              <w:rPr>
                <w:sz w:val="16"/>
                <w:szCs w:val="16"/>
              </w:rPr>
              <w:t xml:space="preserve"> </w:t>
            </w:r>
            <w:r w:rsidR="00AB78BF" w:rsidRPr="00F50476">
              <w:rPr>
                <w:rFonts w:cs="Arial"/>
                <w:sz w:val="16"/>
                <w:szCs w:val="16"/>
              </w:rPr>
              <w:t xml:space="preserve">AAGACGCAGGGAGACTGCC </w:t>
            </w:r>
            <w:r w:rsidRPr="00F50476">
              <w:rPr>
                <w:rFonts w:cs="Arial"/>
                <w:sz w:val="16"/>
                <w:szCs w:val="16"/>
              </w:rPr>
              <w:t>-3’</w:t>
            </w:r>
          </w:p>
        </w:tc>
      </w:tr>
    </w:tbl>
    <w:p w14:paraId="62841D6E" w14:textId="3E65A2A9" w:rsidR="00D01448" w:rsidRDefault="00D01448" w:rsidP="00037798">
      <w:pPr>
        <w:spacing w:before="0" w:after="160" w:line="259" w:lineRule="auto"/>
        <w:rPr>
          <w:rFonts w:cs="Arial"/>
          <w:b/>
          <w:szCs w:val="24"/>
        </w:rPr>
      </w:pPr>
    </w:p>
    <w:p w14:paraId="71E29FBF" w14:textId="03C0842D" w:rsidR="00247547" w:rsidRPr="00100BE7" w:rsidRDefault="00247547" w:rsidP="00100BE7"/>
    <w:sectPr w:rsidR="00247547" w:rsidRPr="00100BE7" w:rsidSect="0048096D">
      <w:pgSz w:w="12240" w:h="15840"/>
      <w:pgMar w:top="1440" w:right="1440" w:bottom="1446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A0719" w14:textId="77777777" w:rsidR="002A0AC2" w:rsidRDefault="002A0AC2" w:rsidP="00B33D16">
      <w:pPr>
        <w:spacing w:before="0" w:after="0" w:line="240" w:lineRule="auto"/>
      </w:pPr>
      <w:r>
        <w:separator/>
      </w:r>
    </w:p>
  </w:endnote>
  <w:endnote w:type="continuationSeparator" w:id="0">
    <w:p w14:paraId="5AF45634" w14:textId="77777777" w:rsidR="002A0AC2" w:rsidRDefault="002A0AC2" w:rsidP="00B33D1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7C504" w14:textId="77777777" w:rsidR="002A0AC2" w:rsidRDefault="002A0AC2" w:rsidP="00B33D16">
      <w:pPr>
        <w:spacing w:before="0" w:after="0" w:line="240" w:lineRule="auto"/>
      </w:pPr>
      <w:r>
        <w:separator/>
      </w:r>
    </w:p>
  </w:footnote>
  <w:footnote w:type="continuationSeparator" w:id="0">
    <w:p w14:paraId="6B24058F" w14:textId="77777777" w:rsidR="002A0AC2" w:rsidRDefault="002A0AC2" w:rsidP="00B33D1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70382"/>
    <w:multiLevelType w:val="hybridMultilevel"/>
    <w:tmpl w:val="E5BAAFE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6A628E"/>
    <w:multiLevelType w:val="hybridMultilevel"/>
    <w:tmpl w:val="E1F88B90"/>
    <w:lvl w:ilvl="0" w:tplc="73A4C2B2">
      <w:start w:val="1"/>
      <w:numFmt w:val="lowerLetter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DA3F99"/>
    <w:multiLevelType w:val="hybridMultilevel"/>
    <w:tmpl w:val="E08C0A40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533D69"/>
    <w:multiLevelType w:val="hybridMultilevel"/>
    <w:tmpl w:val="6ACC960C"/>
    <w:lvl w:ilvl="0" w:tplc="138C326A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3D2056"/>
    <w:multiLevelType w:val="multilevel"/>
    <w:tmpl w:val="83D28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0149B7"/>
    <w:multiLevelType w:val="multilevel"/>
    <w:tmpl w:val="592A3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7769625">
    <w:abstractNumId w:val="1"/>
  </w:num>
  <w:num w:numId="2" w16cid:durableId="1347975809">
    <w:abstractNumId w:val="2"/>
  </w:num>
  <w:num w:numId="3" w16cid:durableId="1730423361">
    <w:abstractNumId w:val="0"/>
  </w:num>
  <w:num w:numId="4" w16cid:durableId="855771898">
    <w:abstractNumId w:val="3"/>
  </w:num>
  <w:num w:numId="5" w16cid:durableId="1884559983">
    <w:abstractNumId w:val="4"/>
  </w:num>
  <w:num w:numId="6" w16cid:durableId="15538039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tTQ2N7AwsjCwMDZS0lEKTi0uzszPAykwrwUAsSse8ywAAAA="/>
    <w:docVar w:name="dgnword-docGUID" w:val="{26F8F672-8D4B-4080-82C6-611054AB7926}"/>
    <w:docVar w:name="dgnword-eventsink" w:val="19863940951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2334"/>
    <w:rsid w:val="0000109E"/>
    <w:rsid w:val="000012CB"/>
    <w:rsid w:val="000027AB"/>
    <w:rsid w:val="00003C50"/>
    <w:rsid w:val="000040DA"/>
    <w:rsid w:val="00004FE6"/>
    <w:rsid w:val="00005230"/>
    <w:rsid w:val="00006BFF"/>
    <w:rsid w:val="0000721A"/>
    <w:rsid w:val="0000763A"/>
    <w:rsid w:val="000108C3"/>
    <w:rsid w:val="00010981"/>
    <w:rsid w:val="00011CB7"/>
    <w:rsid w:val="00015048"/>
    <w:rsid w:val="000154B0"/>
    <w:rsid w:val="0001652C"/>
    <w:rsid w:val="00016ACB"/>
    <w:rsid w:val="00016D46"/>
    <w:rsid w:val="0001715F"/>
    <w:rsid w:val="00017A3C"/>
    <w:rsid w:val="00020451"/>
    <w:rsid w:val="000209F2"/>
    <w:rsid w:val="00021315"/>
    <w:rsid w:val="0002193A"/>
    <w:rsid w:val="00023129"/>
    <w:rsid w:val="0002326D"/>
    <w:rsid w:val="00023CC2"/>
    <w:rsid w:val="00024270"/>
    <w:rsid w:val="00024EDA"/>
    <w:rsid w:val="000275CE"/>
    <w:rsid w:val="00027FEB"/>
    <w:rsid w:val="00031916"/>
    <w:rsid w:val="00032440"/>
    <w:rsid w:val="00034483"/>
    <w:rsid w:val="00035A9B"/>
    <w:rsid w:val="00035D4C"/>
    <w:rsid w:val="00037006"/>
    <w:rsid w:val="00037798"/>
    <w:rsid w:val="000405FA"/>
    <w:rsid w:val="000411C0"/>
    <w:rsid w:val="00041D84"/>
    <w:rsid w:val="00044BCD"/>
    <w:rsid w:val="00045A17"/>
    <w:rsid w:val="00045E37"/>
    <w:rsid w:val="00047C13"/>
    <w:rsid w:val="00050CA7"/>
    <w:rsid w:val="000520D1"/>
    <w:rsid w:val="000522BC"/>
    <w:rsid w:val="00052A0E"/>
    <w:rsid w:val="00053052"/>
    <w:rsid w:val="00053E36"/>
    <w:rsid w:val="00053F05"/>
    <w:rsid w:val="0005412A"/>
    <w:rsid w:val="00054844"/>
    <w:rsid w:val="00055621"/>
    <w:rsid w:val="00056217"/>
    <w:rsid w:val="00057A51"/>
    <w:rsid w:val="00060584"/>
    <w:rsid w:val="00061813"/>
    <w:rsid w:val="00061B01"/>
    <w:rsid w:val="00064E7B"/>
    <w:rsid w:val="0006559A"/>
    <w:rsid w:val="000663DC"/>
    <w:rsid w:val="00067B79"/>
    <w:rsid w:val="00070100"/>
    <w:rsid w:val="00070E93"/>
    <w:rsid w:val="0007140D"/>
    <w:rsid w:val="00071CCC"/>
    <w:rsid w:val="00071DEC"/>
    <w:rsid w:val="000722AD"/>
    <w:rsid w:val="00072C71"/>
    <w:rsid w:val="0007372A"/>
    <w:rsid w:val="00074E13"/>
    <w:rsid w:val="0007583D"/>
    <w:rsid w:val="00076CAE"/>
    <w:rsid w:val="0007768F"/>
    <w:rsid w:val="0008125C"/>
    <w:rsid w:val="00083DF6"/>
    <w:rsid w:val="000852DA"/>
    <w:rsid w:val="00087361"/>
    <w:rsid w:val="000904CE"/>
    <w:rsid w:val="000917BC"/>
    <w:rsid w:val="0009228C"/>
    <w:rsid w:val="000939FE"/>
    <w:rsid w:val="00094C55"/>
    <w:rsid w:val="0009594D"/>
    <w:rsid w:val="0009596C"/>
    <w:rsid w:val="00097593"/>
    <w:rsid w:val="000A1487"/>
    <w:rsid w:val="000A1B06"/>
    <w:rsid w:val="000A2434"/>
    <w:rsid w:val="000A28A1"/>
    <w:rsid w:val="000A2B31"/>
    <w:rsid w:val="000A3947"/>
    <w:rsid w:val="000A3ACE"/>
    <w:rsid w:val="000A57BE"/>
    <w:rsid w:val="000B205A"/>
    <w:rsid w:val="000B2C48"/>
    <w:rsid w:val="000B3B1B"/>
    <w:rsid w:val="000B4E0E"/>
    <w:rsid w:val="000B5A0C"/>
    <w:rsid w:val="000B691D"/>
    <w:rsid w:val="000B74CD"/>
    <w:rsid w:val="000B7643"/>
    <w:rsid w:val="000B7E9A"/>
    <w:rsid w:val="000C11E1"/>
    <w:rsid w:val="000C138E"/>
    <w:rsid w:val="000C3593"/>
    <w:rsid w:val="000C4402"/>
    <w:rsid w:val="000C4D92"/>
    <w:rsid w:val="000C51E8"/>
    <w:rsid w:val="000C6032"/>
    <w:rsid w:val="000C61ED"/>
    <w:rsid w:val="000C7D29"/>
    <w:rsid w:val="000D1A57"/>
    <w:rsid w:val="000D5F6D"/>
    <w:rsid w:val="000D6B61"/>
    <w:rsid w:val="000D73DA"/>
    <w:rsid w:val="000E109B"/>
    <w:rsid w:val="000E1687"/>
    <w:rsid w:val="000E1B6C"/>
    <w:rsid w:val="000E2BF6"/>
    <w:rsid w:val="000E425F"/>
    <w:rsid w:val="000E4CDA"/>
    <w:rsid w:val="000E629A"/>
    <w:rsid w:val="000E6619"/>
    <w:rsid w:val="000E6656"/>
    <w:rsid w:val="000E68A3"/>
    <w:rsid w:val="000E6C99"/>
    <w:rsid w:val="000E7A05"/>
    <w:rsid w:val="000F1088"/>
    <w:rsid w:val="000F13F7"/>
    <w:rsid w:val="000F1BDB"/>
    <w:rsid w:val="000F3011"/>
    <w:rsid w:val="000F3C18"/>
    <w:rsid w:val="000F4A9C"/>
    <w:rsid w:val="000F5B33"/>
    <w:rsid w:val="0010043E"/>
    <w:rsid w:val="0010044E"/>
    <w:rsid w:val="001004F5"/>
    <w:rsid w:val="001008E0"/>
    <w:rsid w:val="00100BE7"/>
    <w:rsid w:val="00101ED2"/>
    <w:rsid w:val="00106C4A"/>
    <w:rsid w:val="00107850"/>
    <w:rsid w:val="001111DA"/>
    <w:rsid w:val="001113BF"/>
    <w:rsid w:val="00113D78"/>
    <w:rsid w:val="00114B65"/>
    <w:rsid w:val="00115600"/>
    <w:rsid w:val="0011609A"/>
    <w:rsid w:val="0011681B"/>
    <w:rsid w:val="0012198E"/>
    <w:rsid w:val="00121EAA"/>
    <w:rsid w:val="00122500"/>
    <w:rsid w:val="001240AE"/>
    <w:rsid w:val="001244C8"/>
    <w:rsid w:val="00124C9E"/>
    <w:rsid w:val="00126A7C"/>
    <w:rsid w:val="001270BC"/>
    <w:rsid w:val="0013042C"/>
    <w:rsid w:val="00131A12"/>
    <w:rsid w:val="001321E2"/>
    <w:rsid w:val="00133731"/>
    <w:rsid w:val="00133C0C"/>
    <w:rsid w:val="00133DFA"/>
    <w:rsid w:val="00134A6C"/>
    <w:rsid w:val="00134DAB"/>
    <w:rsid w:val="00136BD3"/>
    <w:rsid w:val="001370BF"/>
    <w:rsid w:val="001378BB"/>
    <w:rsid w:val="00140762"/>
    <w:rsid w:val="00141180"/>
    <w:rsid w:val="0014129D"/>
    <w:rsid w:val="001412D8"/>
    <w:rsid w:val="00143E29"/>
    <w:rsid w:val="001456D1"/>
    <w:rsid w:val="0014684D"/>
    <w:rsid w:val="0015002A"/>
    <w:rsid w:val="0015008D"/>
    <w:rsid w:val="001519D0"/>
    <w:rsid w:val="00151DAD"/>
    <w:rsid w:val="00153243"/>
    <w:rsid w:val="00153578"/>
    <w:rsid w:val="00153BB2"/>
    <w:rsid w:val="001554E7"/>
    <w:rsid w:val="00155D47"/>
    <w:rsid w:val="00155EE4"/>
    <w:rsid w:val="00156C55"/>
    <w:rsid w:val="00157BEF"/>
    <w:rsid w:val="0016156C"/>
    <w:rsid w:val="00162AC2"/>
    <w:rsid w:val="001636DF"/>
    <w:rsid w:val="001639BA"/>
    <w:rsid w:val="00163D54"/>
    <w:rsid w:val="00163FB6"/>
    <w:rsid w:val="00163FCA"/>
    <w:rsid w:val="001647C0"/>
    <w:rsid w:val="0016488C"/>
    <w:rsid w:val="00165DF5"/>
    <w:rsid w:val="00166630"/>
    <w:rsid w:val="00166D3F"/>
    <w:rsid w:val="001670EB"/>
    <w:rsid w:val="001679A5"/>
    <w:rsid w:val="001708C2"/>
    <w:rsid w:val="0017149C"/>
    <w:rsid w:val="001718BE"/>
    <w:rsid w:val="0017303F"/>
    <w:rsid w:val="00174400"/>
    <w:rsid w:val="00175B49"/>
    <w:rsid w:val="00176514"/>
    <w:rsid w:val="0017752D"/>
    <w:rsid w:val="00177F6C"/>
    <w:rsid w:val="00181E81"/>
    <w:rsid w:val="001832A8"/>
    <w:rsid w:val="00183CE8"/>
    <w:rsid w:val="001851CD"/>
    <w:rsid w:val="00186917"/>
    <w:rsid w:val="00187B8A"/>
    <w:rsid w:val="00191B79"/>
    <w:rsid w:val="00191DEB"/>
    <w:rsid w:val="00191E7B"/>
    <w:rsid w:val="001928E8"/>
    <w:rsid w:val="00193094"/>
    <w:rsid w:val="00193C02"/>
    <w:rsid w:val="001951F4"/>
    <w:rsid w:val="00196347"/>
    <w:rsid w:val="00196988"/>
    <w:rsid w:val="00196E8A"/>
    <w:rsid w:val="001A07E4"/>
    <w:rsid w:val="001A0ED5"/>
    <w:rsid w:val="001A0F44"/>
    <w:rsid w:val="001A2244"/>
    <w:rsid w:val="001A5695"/>
    <w:rsid w:val="001A5A98"/>
    <w:rsid w:val="001A5EF8"/>
    <w:rsid w:val="001B0990"/>
    <w:rsid w:val="001B0A15"/>
    <w:rsid w:val="001B1F95"/>
    <w:rsid w:val="001B477D"/>
    <w:rsid w:val="001B589C"/>
    <w:rsid w:val="001B5A34"/>
    <w:rsid w:val="001B5E2B"/>
    <w:rsid w:val="001B70BA"/>
    <w:rsid w:val="001C05FC"/>
    <w:rsid w:val="001C12AF"/>
    <w:rsid w:val="001C1C09"/>
    <w:rsid w:val="001C392E"/>
    <w:rsid w:val="001C4203"/>
    <w:rsid w:val="001C5777"/>
    <w:rsid w:val="001C65D6"/>
    <w:rsid w:val="001C6E40"/>
    <w:rsid w:val="001C7CAE"/>
    <w:rsid w:val="001D0367"/>
    <w:rsid w:val="001D0E9E"/>
    <w:rsid w:val="001D2140"/>
    <w:rsid w:val="001D29E9"/>
    <w:rsid w:val="001D4F9F"/>
    <w:rsid w:val="001D6AEC"/>
    <w:rsid w:val="001E0A22"/>
    <w:rsid w:val="001E1AED"/>
    <w:rsid w:val="001E1F9F"/>
    <w:rsid w:val="001E77DA"/>
    <w:rsid w:val="001F018E"/>
    <w:rsid w:val="001F417C"/>
    <w:rsid w:val="001F6227"/>
    <w:rsid w:val="001F6FC7"/>
    <w:rsid w:val="001F77A5"/>
    <w:rsid w:val="00200051"/>
    <w:rsid w:val="00201FEF"/>
    <w:rsid w:val="002024F8"/>
    <w:rsid w:val="00203862"/>
    <w:rsid w:val="002048E7"/>
    <w:rsid w:val="00205CCE"/>
    <w:rsid w:val="00206356"/>
    <w:rsid w:val="0020636F"/>
    <w:rsid w:val="00207ED5"/>
    <w:rsid w:val="00213D67"/>
    <w:rsid w:val="002146D3"/>
    <w:rsid w:val="00215361"/>
    <w:rsid w:val="00216A69"/>
    <w:rsid w:val="002170D0"/>
    <w:rsid w:val="002172BF"/>
    <w:rsid w:val="0021743D"/>
    <w:rsid w:val="00217FC7"/>
    <w:rsid w:val="002205E8"/>
    <w:rsid w:val="00220F53"/>
    <w:rsid w:val="002210FC"/>
    <w:rsid w:val="00222764"/>
    <w:rsid w:val="00222A57"/>
    <w:rsid w:val="00223A35"/>
    <w:rsid w:val="00223A9E"/>
    <w:rsid w:val="00225F49"/>
    <w:rsid w:val="00226319"/>
    <w:rsid w:val="00227E33"/>
    <w:rsid w:val="0023039B"/>
    <w:rsid w:val="0023058E"/>
    <w:rsid w:val="00232A6B"/>
    <w:rsid w:val="00233342"/>
    <w:rsid w:val="002333F0"/>
    <w:rsid w:val="00236A52"/>
    <w:rsid w:val="0023788A"/>
    <w:rsid w:val="00240BCD"/>
    <w:rsid w:val="00240CE8"/>
    <w:rsid w:val="00240CED"/>
    <w:rsid w:val="0024163C"/>
    <w:rsid w:val="00242462"/>
    <w:rsid w:val="0024344C"/>
    <w:rsid w:val="002440F4"/>
    <w:rsid w:val="00244788"/>
    <w:rsid w:val="00247547"/>
    <w:rsid w:val="002475DF"/>
    <w:rsid w:val="00251871"/>
    <w:rsid w:val="0025611F"/>
    <w:rsid w:val="002561BC"/>
    <w:rsid w:val="00256E0E"/>
    <w:rsid w:val="00256FF7"/>
    <w:rsid w:val="00260087"/>
    <w:rsid w:val="00262BB6"/>
    <w:rsid w:val="0026456A"/>
    <w:rsid w:val="002658DE"/>
    <w:rsid w:val="00267809"/>
    <w:rsid w:val="00270AD4"/>
    <w:rsid w:val="00275686"/>
    <w:rsid w:val="00275727"/>
    <w:rsid w:val="00276215"/>
    <w:rsid w:val="00280457"/>
    <w:rsid w:val="00280B93"/>
    <w:rsid w:val="00283F4F"/>
    <w:rsid w:val="00284283"/>
    <w:rsid w:val="00284705"/>
    <w:rsid w:val="00284993"/>
    <w:rsid w:val="002869C2"/>
    <w:rsid w:val="002925C5"/>
    <w:rsid w:val="00293A86"/>
    <w:rsid w:val="002949DB"/>
    <w:rsid w:val="002A0AC2"/>
    <w:rsid w:val="002A2FF3"/>
    <w:rsid w:val="002A3080"/>
    <w:rsid w:val="002A4DB2"/>
    <w:rsid w:val="002A57D1"/>
    <w:rsid w:val="002A731C"/>
    <w:rsid w:val="002A7B4E"/>
    <w:rsid w:val="002A7DE4"/>
    <w:rsid w:val="002B049A"/>
    <w:rsid w:val="002B0CC9"/>
    <w:rsid w:val="002B0E7D"/>
    <w:rsid w:val="002B103E"/>
    <w:rsid w:val="002B15A6"/>
    <w:rsid w:val="002B1683"/>
    <w:rsid w:val="002B177F"/>
    <w:rsid w:val="002B1D44"/>
    <w:rsid w:val="002B2E2F"/>
    <w:rsid w:val="002B4B86"/>
    <w:rsid w:val="002B4C78"/>
    <w:rsid w:val="002B4DAD"/>
    <w:rsid w:val="002B5FC5"/>
    <w:rsid w:val="002B7BA6"/>
    <w:rsid w:val="002C0D8E"/>
    <w:rsid w:val="002C1D15"/>
    <w:rsid w:val="002C2BB2"/>
    <w:rsid w:val="002C563F"/>
    <w:rsid w:val="002C5642"/>
    <w:rsid w:val="002C58B1"/>
    <w:rsid w:val="002C5BA5"/>
    <w:rsid w:val="002C6563"/>
    <w:rsid w:val="002C6B42"/>
    <w:rsid w:val="002C75EE"/>
    <w:rsid w:val="002C7EF0"/>
    <w:rsid w:val="002C7F38"/>
    <w:rsid w:val="002D037D"/>
    <w:rsid w:val="002D09D8"/>
    <w:rsid w:val="002D0F4D"/>
    <w:rsid w:val="002D1EB8"/>
    <w:rsid w:val="002D224F"/>
    <w:rsid w:val="002D3DBD"/>
    <w:rsid w:val="002D7114"/>
    <w:rsid w:val="002D7632"/>
    <w:rsid w:val="002D76FE"/>
    <w:rsid w:val="002D7A3A"/>
    <w:rsid w:val="002D7A52"/>
    <w:rsid w:val="002E1412"/>
    <w:rsid w:val="002E16AB"/>
    <w:rsid w:val="002E17A6"/>
    <w:rsid w:val="002E220A"/>
    <w:rsid w:val="002E2757"/>
    <w:rsid w:val="002E2D32"/>
    <w:rsid w:val="002E34A1"/>
    <w:rsid w:val="002E3A91"/>
    <w:rsid w:val="002E3AB7"/>
    <w:rsid w:val="002E3D8F"/>
    <w:rsid w:val="002E6153"/>
    <w:rsid w:val="002F0036"/>
    <w:rsid w:val="002F10E1"/>
    <w:rsid w:val="002F2221"/>
    <w:rsid w:val="002F35D6"/>
    <w:rsid w:val="002F46BA"/>
    <w:rsid w:val="002F4C08"/>
    <w:rsid w:val="002F5315"/>
    <w:rsid w:val="002F58F7"/>
    <w:rsid w:val="002F695A"/>
    <w:rsid w:val="002F6D1F"/>
    <w:rsid w:val="002F7C55"/>
    <w:rsid w:val="0030057E"/>
    <w:rsid w:val="00301318"/>
    <w:rsid w:val="00302204"/>
    <w:rsid w:val="003026D6"/>
    <w:rsid w:val="00303848"/>
    <w:rsid w:val="0030482A"/>
    <w:rsid w:val="00304F85"/>
    <w:rsid w:val="00307C9F"/>
    <w:rsid w:val="00310E82"/>
    <w:rsid w:val="00311995"/>
    <w:rsid w:val="00312244"/>
    <w:rsid w:val="0031362C"/>
    <w:rsid w:val="003136B1"/>
    <w:rsid w:val="003146EF"/>
    <w:rsid w:val="00315752"/>
    <w:rsid w:val="003157F4"/>
    <w:rsid w:val="003165B9"/>
    <w:rsid w:val="00316720"/>
    <w:rsid w:val="00323A41"/>
    <w:rsid w:val="00324F08"/>
    <w:rsid w:val="00326368"/>
    <w:rsid w:val="00326684"/>
    <w:rsid w:val="00327764"/>
    <w:rsid w:val="00330CB3"/>
    <w:rsid w:val="00331316"/>
    <w:rsid w:val="00332C02"/>
    <w:rsid w:val="0033326D"/>
    <w:rsid w:val="00333ABC"/>
    <w:rsid w:val="00333E50"/>
    <w:rsid w:val="00333EB6"/>
    <w:rsid w:val="0033414E"/>
    <w:rsid w:val="00334851"/>
    <w:rsid w:val="00336F11"/>
    <w:rsid w:val="003372DB"/>
    <w:rsid w:val="0034032E"/>
    <w:rsid w:val="0034046C"/>
    <w:rsid w:val="00345D0D"/>
    <w:rsid w:val="003477E4"/>
    <w:rsid w:val="003479CD"/>
    <w:rsid w:val="00347AC1"/>
    <w:rsid w:val="003508CC"/>
    <w:rsid w:val="00350BE6"/>
    <w:rsid w:val="0035159F"/>
    <w:rsid w:val="00353933"/>
    <w:rsid w:val="00354249"/>
    <w:rsid w:val="003559A9"/>
    <w:rsid w:val="0036012C"/>
    <w:rsid w:val="003605B4"/>
    <w:rsid w:val="003605CB"/>
    <w:rsid w:val="0036084A"/>
    <w:rsid w:val="00360DF4"/>
    <w:rsid w:val="0036267F"/>
    <w:rsid w:val="00362FC3"/>
    <w:rsid w:val="0036373C"/>
    <w:rsid w:val="00364387"/>
    <w:rsid w:val="0036496C"/>
    <w:rsid w:val="00364F75"/>
    <w:rsid w:val="00365958"/>
    <w:rsid w:val="00365C09"/>
    <w:rsid w:val="0036623C"/>
    <w:rsid w:val="00367250"/>
    <w:rsid w:val="0036725E"/>
    <w:rsid w:val="00370830"/>
    <w:rsid w:val="003708D5"/>
    <w:rsid w:val="00373602"/>
    <w:rsid w:val="003739BC"/>
    <w:rsid w:val="00373AB4"/>
    <w:rsid w:val="00373BF8"/>
    <w:rsid w:val="00375026"/>
    <w:rsid w:val="003762EC"/>
    <w:rsid w:val="0037779D"/>
    <w:rsid w:val="00377AE2"/>
    <w:rsid w:val="0038275B"/>
    <w:rsid w:val="003827BE"/>
    <w:rsid w:val="00383B63"/>
    <w:rsid w:val="003857C1"/>
    <w:rsid w:val="00385903"/>
    <w:rsid w:val="00385E45"/>
    <w:rsid w:val="00386AB1"/>
    <w:rsid w:val="00391A4C"/>
    <w:rsid w:val="00391F24"/>
    <w:rsid w:val="00392F68"/>
    <w:rsid w:val="0039309D"/>
    <w:rsid w:val="00393F75"/>
    <w:rsid w:val="00394A7D"/>
    <w:rsid w:val="00394F0A"/>
    <w:rsid w:val="00394FFE"/>
    <w:rsid w:val="00397940"/>
    <w:rsid w:val="003A2E80"/>
    <w:rsid w:val="003A30FE"/>
    <w:rsid w:val="003A36E8"/>
    <w:rsid w:val="003A5FC6"/>
    <w:rsid w:val="003B34B4"/>
    <w:rsid w:val="003B3B4F"/>
    <w:rsid w:val="003B481B"/>
    <w:rsid w:val="003B63EA"/>
    <w:rsid w:val="003B661A"/>
    <w:rsid w:val="003B684E"/>
    <w:rsid w:val="003B71F5"/>
    <w:rsid w:val="003B7955"/>
    <w:rsid w:val="003C04EC"/>
    <w:rsid w:val="003C0C09"/>
    <w:rsid w:val="003C0C49"/>
    <w:rsid w:val="003C0D4F"/>
    <w:rsid w:val="003C0D7A"/>
    <w:rsid w:val="003C2980"/>
    <w:rsid w:val="003C30A4"/>
    <w:rsid w:val="003C36BC"/>
    <w:rsid w:val="003C4AFB"/>
    <w:rsid w:val="003C7099"/>
    <w:rsid w:val="003C70E2"/>
    <w:rsid w:val="003D0847"/>
    <w:rsid w:val="003D1E7C"/>
    <w:rsid w:val="003D24B3"/>
    <w:rsid w:val="003D46D4"/>
    <w:rsid w:val="003D5058"/>
    <w:rsid w:val="003E2974"/>
    <w:rsid w:val="003E4247"/>
    <w:rsid w:val="003E43E4"/>
    <w:rsid w:val="003E46EE"/>
    <w:rsid w:val="003E4BEC"/>
    <w:rsid w:val="003E4D9A"/>
    <w:rsid w:val="003E4FD3"/>
    <w:rsid w:val="003E53BE"/>
    <w:rsid w:val="003E56DC"/>
    <w:rsid w:val="003E5723"/>
    <w:rsid w:val="003E70ED"/>
    <w:rsid w:val="003E7962"/>
    <w:rsid w:val="003F08E5"/>
    <w:rsid w:val="003F2914"/>
    <w:rsid w:val="003F318B"/>
    <w:rsid w:val="003F3D89"/>
    <w:rsid w:val="003F4B44"/>
    <w:rsid w:val="003F50CB"/>
    <w:rsid w:val="003F70DD"/>
    <w:rsid w:val="004002F7"/>
    <w:rsid w:val="00400B40"/>
    <w:rsid w:val="00401FBC"/>
    <w:rsid w:val="00403CB7"/>
    <w:rsid w:val="004043EE"/>
    <w:rsid w:val="00404724"/>
    <w:rsid w:val="00404E0F"/>
    <w:rsid w:val="00405666"/>
    <w:rsid w:val="00407514"/>
    <w:rsid w:val="00407627"/>
    <w:rsid w:val="004101DE"/>
    <w:rsid w:val="00411F51"/>
    <w:rsid w:val="00412206"/>
    <w:rsid w:val="00412D9B"/>
    <w:rsid w:val="00412F09"/>
    <w:rsid w:val="004143F0"/>
    <w:rsid w:val="00414F04"/>
    <w:rsid w:val="00415507"/>
    <w:rsid w:val="0041616F"/>
    <w:rsid w:val="0042011D"/>
    <w:rsid w:val="00421F43"/>
    <w:rsid w:val="00423A68"/>
    <w:rsid w:val="00423EE8"/>
    <w:rsid w:val="00424A0D"/>
    <w:rsid w:val="00424D29"/>
    <w:rsid w:val="00431042"/>
    <w:rsid w:val="00432005"/>
    <w:rsid w:val="00432FEE"/>
    <w:rsid w:val="004335DD"/>
    <w:rsid w:val="00433915"/>
    <w:rsid w:val="00433DDA"/>
    <w:rsid w:val="004340D0"/>
    <w:rsid w:val="004347B4"/>
    <w:rsid w:val="004357A4"/>
    <w:rsid w:val="00435CF5"/>
    <w:rsid w:val="0043725D"/>
    <w:rsid w:val="00437279"/>
    <w:rsid w:val="004372B7"/>
    <w:rsid w:val="0044049C"/>
    <w:rsid w:val="00441F3D"/>
    <w:rsid w:val="00442D43"/>
    <w:rsid w:val="004438FF"/>
    <w:rsid w:val="00445912"/>
    <w:rsid w:val="00445935"/>
    <w:rsid w:val="00445CD3"/>
    <w:rsid w:val="00447D97"/>
    <w:rsid w:val="00450589"/>
    <w:rsid w:val="00453FE1"/>
    <w:rsid w:val="00454D52"/>
    <w:rsid w:val="00455E89"/>
    <w:rsid w:val="00456424"/>
    <w:rsid w:val="00461388"/>
    <w:rsid w:val="00461C44"/>
    <w:rsid w:val="00462F83"/>
    <w:rsid w:val="00464C42"/>
    <w:rsid w:val="00465456"/>
    <w:rsid w:val="00465A41"/>
    <w:rsid w:val="00466589"/>
    <w:rsid w:val="004666B4"/>
    <w:rsid w:val="004666E9"/>
    <w:rsid w:val="004725C0"/>
    <w:rsid w:val="00472D6A"/>
    <w:rsid w:val="00475A4E"/>
    <w:rsid w:val="00477341"/>
    <w:rsid w:val="00477B5D"/>
    <w:rsid w:val="0048096D"/>
    <w:rsid w:val="00480E71"/>
    <w:rsid w:val="0048191C"/>
    <w:rsid w:val="00481C3B"/>
    <w:rsid w:val="00482313"/>
    <w:rsid w:val="004826A7"/>
    <w:rsid w:val="004836D6"/>
    <w:rsid w:val="004856B0"/>
    <w:rsid w:val="00485A20"/>
    <w:rsid w:val="00485AD7"/>
    <w:rsid w:val="004861C1"/>
    <w:rsid w:val="00486711"/>
    <w:rsid w:val="00486DA0"/>
    <w:rsid w:val="00486F03"/>
    <w:rsid w:val="004909B2"/>
    <w:rsid w:val="00492011"/>
    <w:rsid w:val="0049232B"/>
    <w:rsid w:val="00492FF8"/>
    <w:rsid w:val="00493FEB"/>
    <w:rsid w:val="00495244"/>
    <w:rsid w:val="00497215"/>
    <w:rsid w:val="0049773A"/>
    <w:rsid w:val="004A3129"/>
    <w:rsid w:val="004A3CDA"/>
    <w:rsid w:val="004A51A0"/>
    <w:rsid w:val="004A5A9F"/>
    <w:rsid w:val="004A5FCC"/>
    <w:rsid w:val="004A6E12"/>
    <w:rsid w:val="004A7A8B"/>
    <w:rsid w:val="004B1D8F"/>
    <w:rsid w:val="004B3210"/>
    <w:rsid w:val="004B33C7"/>
    <w:rsid w:val="004B437A"/>
    <w:rsid w:val="004B45AC"/>
    <w:rsid w:val="004B536E"/>
    <w:rsid w:val="004B5DC5"/>
    <w:rsid w:val="004B5E5C"/>
    <w:rsid w:val="004B61E5"/>
    <w:rsid w:val="004B6AFA"/>
    <w:rsid w:val="004B7555"/>
    <w:rsid w:val="004C0C99"/>
    <w:rsid w:val="004C1355"/>
    <w:rsid w:val="004C13FF"/>
    <w:rsid w:val="004C1BF5"/>
    <w:rsid w:val="004C2CF9"/>
    <w:rsid w:val="004C57A7"/>
    <w:rsid w:val="004C666C"/>
    <w:rsid w:val="004C6985"/>
    <w:rsid w:val="004D2A60"/>
    <w:rsid w:val="004D41FC"/>
    <w:rsid w:val="004D4823"/>
    <w:rsid w:val="004E042F"/>
    <w:rsid w:val="004E043C"/>
    <w:rsid w:val="004E08D4"/>
    <w:rsid w:val="004E0ECA"/>
    <w:rsid w:val="004E462B"/>
    <w:rsid w:val="004E5816"/>
    <w:rsid w:val="004E584D"/>
    <w:rsid w:val="004E5CA1"/>
    <w:rsid w:val="004E74DA"/>
    <w:rsid w:val="004F06C4"/>
    <w:rsid w:val="004F0C80"/>
    <w:rsid w:val="004F0C94"/>
    <w:rsid w:val="004F1C33"/>
    <w:rsid w:val="004F4E2E"/>
    <w:rsid w:val="004F5FD5"/>
    <w:rsid w:val="005008DC"/>
    <w:rsid w:val="00502517"/>
    <w:rsid w:val="00502751"/>
    <w:rsid w:val="005031AC"/>
    <w:rsid w:val="00503FBB"/>
    <w:rsid w:val="005042C5"/>
    <w:rsid w:val="00505E81"/>
    <w:rsid w:val="00506335"/>
    <w:rsid w:val="0050647D"/>
    <w:rsid w:val="005071D6"/>
    <w:rsid w:val="0051193D"/>
    <w:rsid w:val="005127D8"/>
    <w:rsid w:val="00512AB0"/>
    <w:rsid w:val="00512BD3"/>
    <w:rsid w:val="00513B89"/>
    <w:rsid w:val="00513FE9"/>
    <w:rsid w:val="00514C00"/>
    <w:rsid w:val="00515CC9"/>
    <w:rsid w:val="00515FA8"/>
    <w:rsid w:val="00520416"/>
    <w:rsid w:val="00520F8D"/>
    <w:rsid w:val="005212F7"/>
    <w:rsid w:val="00522915"/>
    <w:rsid w:val="00522941"/>
    <w:rsid w:val="00522F87"/>
    <w:rsid w:val="005234C6"/>
    <w:rsid w:val="0052489E"/>
    <w:rsid w:val="00525183"/>
    <w:rsid w:val="00525446"/>
    <w:rsid w:val="00525EFA"/>
    <w:rsid w:val="00526D50"/>
    <w:rsid w:val="005279C1"/>
    <w:rsid w:val="00530E18"/>
    <w:rsid w:val="0053396F"/>
    <w:rsid w:val="00534950"/>
    <w:rsid w:val="00536194"/>
    <w:rsid w:val="005362EC"/>
    <w:rsid w:val="005367EB"/>
    <w:rsid w:val="0053680E"/>
    <w:rsid w:val="0054184A"/>
    <w:rsid w:val="0054396F"/>
    <w:rsid w:val="00544C58"/>
    <w:rsid w:val="00546889"/>
    <w:rsid w:val="00546BA8"/>
    <w:rsid w:val="00547BFE"/>
    <w:rsid w:val="005510BF"/>
    <w:rsid w:val="00551878"/>
    <w:rsid w:val="005520BD"/>
    <w:rsid w:val="005546E2"/>
    <w:rsid w:val="0055560D"/>
    <w:rsid w:val="0055570E"/>
    <w:rsid w:val="00556AF4"/>
    <w:rsid w:val="00556B31"/>
    <w:rsid w:val="00560D29"/>
    <w:rsid w:val="00562CDB"/>
    <w:rsid w:val="00562E97"/>
    <w:rsid w:val="0056301B"/>
    <w:rsid w:val="00563F7A"/>
    <w:rsid w:val="00564D9F"/>
    <w:rsid w:val="0056637B"/>
    <w:rsid w:val="00566607"/>
    <w:rsid w:val="00570218"/>
    <w:rsid w:val="005703B3"/>
    <w:rsid w:val="0057097A"/>
    <w:rsid w:val="00571E5F"/>
    <w:rsid w:val="0057202B"/>
    <w:rsid w:val="00572467"/>
    <w:rsid w:val="00573334"/>
    <w:rsid w:val="0057354F"/>
    <w:rsid w:val="00573CCE"/>
    <w:rsid w:val="0057421E"/>
    <w:rsid w:val="005751F0"/>
    <w:rsid w:val="005756CA"/>
    <w:rsid w:val="0057592B"/>
    <w:rsid w:val="00575C22"/>
    <w:rsid w:val="0057664A"/>
    <w:rsid w:val="005771BC"/>
    <w:rsid w:val="00583B15"/>
    <w:rsid w:val="00583FA3"/>
    <w:rsid w:val="00584329"/>
    <w:rsid w:val="0058487E"/>
    <w:rsid w:val="00587375"/>
    <w:rsid w:val="00587ECD"/>
    <w:rsid w:val="00590D06"/>
    <w:rsid w:val="005910EE"/>
    <w:rsid w:val="00591B4C"/>
    <w:rsid w:val="00591BF3"/>
    <w:rsid w:val="00592280"/>
    <w:rsid w:val="00592689"/>
    <w:rsid w:val="00593B71"/>
    <w:rsid w:val="00594785"/>
    <w:rsid w:val="005953CC"/>
    <w:rsid w:val="0059655C"/>
    <w:rsid w:val="005A24D7"/>
    <w:rsid w:val="005A283C"/>
    <w:rsid w:val="005A3396"/>
    <w:rsid w:val="005A4229"/>
    <w:rsid w:val="005A6CFE"/>
    <w:rsid w:val="005A78CB"/>
    <w:rsid w:val="005A7E30"/>
    <w:rsid w:val="005B1A51"/>
    <w:rsid w:val="005B1BDC"/>
    <w:rsid w:val="005B2B3F"/>
    <w:rsid w:val="005B39AE"/>
    <w:rsid w:val="005B39E2"/>
    <w:rsid w:val="005B59E1"/>
    <w:rsid w:val="005B5EC3"/>
    <w:rsid w:val="005B74B1"/>
    <w:rsid w:val="005C0954"/>
    <w:rsid w:val="005C1785"/>
    <w:rsid w:val="005C186A"/>
    <w:rsid w:val="005C29C4"/>
    <w:rsid w:val="005C38F6"/>
    <w:rsid w:val="005C7BE1"/>
    <w:rsid w:val="005D05E3"/>
    <w:rsid w:val="005D07BE"/>
    <w:rsid w:val="005D0A62"/>
    <w:rsid w:val="005D24F4"/>
    <w:rsid w:val="005D26EA"/>
    <w:rsid w:val="005D2E37"/>
    <w:rsid w:val="005D34DD"/>
    <w:rsid w:val="005D6EDE"/>
    <w:rsid w:val="005D7286"/>
    <w:rsid w:val="005E10E6"/>
    <w:rsid w:val="005E1B02"/>
    <w:rsid w:val="005E248D"/>
    <w:rsid w:val="005E2EEB"/>
    <w:rsid w:val="005E5291"/>
    <w:rsid w:val="005E5A5F"/>
    <w:rsid w:val="005E7D59"/>
    <w:rsid w:val="005F1305"/>
    <w:rsid w:val="005F1B48"/>
    <w:rsid w:val="005F2D22"/>
    <w:rsid w:val="005F4100"/>
    <w:rsid w:val="005F4A74"/>
    <w:rsid w:val="005F5CFC"/>
    <w:rsid w:val="005F6147"/>
    <w:rsid w:val="005F64F1"/>
    <w:rsid w:val="005F65EC"/>
    <w:rsid w:val="005F731B"/>
    <w:rsid w:val="005F77DC"/>
    <w:rsid w:val="005F7E46"/>
    <w:rsid w:val="006014F2"/>
    <w:rsid w:val="00601546"/>
    <w:rsid w:val="006022DC"/>
    <w:rsid w:val="00603FDF"/>
    <w:rsid w:val="00604B4E"/>
    <w:rsid w:val="006057EF"/>
    <w:rsid w:val="006073D2"/>
    <w:rsid w:val="00610826"/>
    <w:rsid w:val="00611F0D"/>
    <w:rsid w:val="0061208A"/>
    <w:rsid w:val="006122C9"/>
    <w:rsid w:val="00612554"/>
    <w:rsid w:val="00613BC2"/>
    <w:rsid w:val="00615265"/>
    <w:rsid w:val="006163C9"/>
    <w:rsid w:val="006177A2"/>
    <w:rsid w:val="00621602"/>
    <w:rsid w:val="0062171D"/>
    <w:rsid w:val="00621C39"/>
    <w:rsid w:val="006229DF"/>
    <w:rsid w:val="00622D91"/>
    <w:rsid w:val="00623A6C"/>
    <w:rsid w:val="006240F4"/>
    <w:rsid w:val="0062413B"/>
    <w:rsid w:val="00624E46"/>
    <w:rsid w:val="006251E3"/>
    <w:rsid w:val="006263C9"/>
    <w:rsid w:val="00626A55"/>
    <w:rsid w:val="00627116"/>
    <w:rsid w:val="0063024E"/>
    <w:rsid w:val="0063029F"/>
    <w:rsid w:val="00630CDF"/>
    <w:rsid w:val="0063105F"/>
    <w:rsid w:val="00631479"/>
    <w:rsid w:val="00631E0C"/>
    <w:rsid w:val="00632D21"/>
    <w:rsid w:val="006335EF"/>
    <w:rsid w:val="00633C6B"/>
    <w:rsid w:val="00634BB7"/>
    <w:rsid w:val="006356A5"/>
    <w:rsid w:val="006359B5"/>
    <w:rsid w:val="00635F49"/>
    <w:rsid w:val="00635F5F"/>
    <w:rsid w:val="00636197"/>
    <w:rsid w:val="006409D8"/>
    <w:rsid w:val="00646C5E"/>
    <w:rsid w:val="00646E1A"/>
    <w:rsid w:val="00646F77"/>
    <w:rsid w:val="0064788C"/>
    <w:rsid w:val="00647D85"/>
    <w:rsid w:val="0065202C"/>
    <w:rsid w:val="00655C85"/>
    <w:rsid w:val="00660CC3"/>
    <w:rsid w:val="006631C4"/>
    <w:rsid w:val="006633AA"/>
    <w:rsid w:val="00665E7F"/>
    <w:rsid w:val="00666D15"/>
    <w:rsid w:val="0066722A"/>
    <w:rsid w:val="00667FB6"/>
    <w:rsid w:val="00670BA3"/>
    <w:rsid w:val="00670C90"/>
    <w:rsid w:val="00672008"/>
    <w:rsid w:val="0067226C"/>
    <w:rsid w:val="006726DB"/>
    <w:rsid w:val="00673F46"/>
    <w:rsid w:val="00674221"/>
    <w:rsid w:val="006745C8"/>
    <w:rsid w:val="00674B5F"/>
    <w:rsid w:val="00676BC7"/>
    <w:rsid w:val="00676CB8"/>
    <w:rsid w:val="00676D6B"/>
    <w:rsid w:val="00676F56"/>
    <w:rsid w:val="00677CD4"/>
    <w:rsid w:val="00680E3F"/>
    <w:rsid w:val="00681A64"/>
    <w:rsid w:val="00681C74"/>
    <w:rsid w:val="00681D50"/>
    <w:rsid w:val="00682632"/>
    <w:rsid w:val="006826FB"/>
    <w:rsid w:val="00682B7F"/>
    <w:rsid w:val="0068316F"/>
    <w:rsid w:val="00683FAE"/>
    <w:rsid w:val="006879BC"/>
    <w:rsid w:val="00690016"/>
    <w:rsid w:val="006902E2"/>
    <w:rsid w:val="00692B6F"/>
    <w:rsid w:val="00693DC6"/>
    <w:rsid w:val="00693DD6"/>
    <w:rsid w:val="006940A9"/>
    <w:rsid w:val="006956D0"/>
    <w:rsid w:val="00696439"/>
    <w:rsid w:val="00696491"/>
    <w:rsid w:val="006975C6"/>
    <w:rsid w:val="006A00B1"/>
    <w:rsid w:val="006A012C"/>
    <w:rsid w:val="006A0266"/>
    <w:rsid w:val="006A2A2B"/>
    <w:rsid w:val="006A32CD"/>
    <w:rsid w:val="006A407D"/>
    <w:rsid w:val="006A47B4"/>
    <w:rsid w:val="006A4FAC"/>
    <w:rsid w:val="006A51B5"/>
    <w:rsid w:val="006B0962"/>
    <w:rsid w:val="006B1796"/>
    <w:rsid w:val="006B30D8"/>
    <w:rsid w:val="006B604A"/>
    <w:rsid w:val="006C197E"/>
    <w:rsid w:val="006C2057"/>
    <w:rsid w:val="006C3659"/>
    <w:rsid w:val="006C45A3"/>
    <w:rsid w:val="006C7B69"/>
    <w:rsid w:val="006C7D5A"/>
    <w:rsid w:val="006D04D0"/>
    <w:rsid w:val="006D1865"/>
    <w:rsid w:val="006D2523"/>
    <w:rsid w:val="006D2AD6"/>
    <w:rsid w:val="006D2CE7"/>
    <w:rsid w:val="006D354B"/>
    <w:rsid w:val="006D3D02"/>
    <w:rsid w:val="006D549E"/>
    <w:rsid w:val="006D57A9"/>
    <w:rsid w:val="006D619C"/>
    <w:rsid w:val="006D6378"/>
    <w:rsid w:val="006D7E92"/>
    <w:rsid w:val="006E00D5"/>
    <w:rsid w:val="006E0882"/>
    <w:rsid w:val="006E2344"/>
    <w:rsid w:val="006E3251"/>
    <w:rsid w:val="006E49F8"/>
    <w:rsid w:val="006E51B9"/>
    <w:rsid w:val="006E5284"/>
    <w:rsid w:val="006E536F"/>
    <w:rsid w:val="006E616D"/>
    <w:rsid w:val="006E64FC"/>
    <w:rsid w:val="006E6761"/>
    <w:rsid w:val="006E6CD5"/>
    <w:rsid w:val="006E76A0"/>
    <w:rsid w:val="006E7757"/>
    <w:rsid w:val="006F087B"/>
    <w:rsid w:val="006F0D32"/>
    <w:rsid w:val="006F11F0"/>
    <w:rsid w:val="006F15E7"/>
    <w:rsid w:val="006F2854"/>
    <w:rsid w:val="006F2AF5"/>
    <w:rsid w:val="006F4687"/>
    <w:rsid w:val="006F6C0A"/>
    <w:rsid w:val="0070162D"/>
    <w:rsid w:val="00701749"/>
    <w:rsid w:val="00701D0A"/>
    <w:rsid w:val="00702753"/>
    <w:rsid w:val="00702EFA"/>
    <w:rsid w:val="007077F8"/>
    <w:rsid w:val="00707A1D"/>
    <w:rsid w:val="00707E8E"/>
    <w:rsid w:val="007100C8"/>
    <w:rsid w:val="00711213"/>
    <w:rsid w:val="0071140E"/>
    <w:rsid w:val="00711AA4"/>
    <w:rsid w:val="00713C15"/>
    <w:rsid w:val="00713D96"/>
    <w:rsid w:val="00714FC4"/>
    <w:rsid w:val="0071715D"/>
    <w:rsid w:val="00717290"/>
    <w:rsid w:val="00720655"/>
    <w:rsid w:val="00721555"/>
    <w:rsid w:val="00722757"/>
    <w:rsid w:val="00722AEE"/>
    <w:rsid w:val="00730DCD"/>
    <w:rsid w:val="007311D0"/>
    <w:rsid w:val="007311ED"/>
    <w:rsid w:val="00733A5B"/>
    <w:rsid w:val="00733B20"/>
    <w:rsid w:val="00735331"/>
    <w:rsid w:val="0073565D"/>
    <w:rsid w:val="00735974"/>
    <w:rsid w:val="0073608D"/>
    <w:rsid w:val="007360E3"/>
    <w:rsid w:val="007365E0"/>
    <w:rsid w:val="007365F1"/>
    <w:rsid w:val="00736C9C"/>
    <w:rsid w:val="00737865"/>
    <w:rsid w:val="007435BF"/>
    <w:rsid w:val="00743CFB"/>
    <w:rsid w:val="00746CBC"/>
    <w:rsid w:val="00751E7B"/>
    <w:rsid w:val="00753370"/>
    <w:rsid w:val="0075342C"/>
    <w:rsid w:val="00754785"/>
    <w:rsid w:val="007547E9"/>
    <w:rsid w:val="00756363"/>
    <w:rsid w:val="007564E4"/>
    <w:rsid w:val="007578A7"/>
    <w:rsid w:val="0076027F"/>
    <w:rsid w:val="00760BF3"/>
    <w:rsid w:val="00761AEB"/>
    <w:rsid w:val="00761D84"/>
    <w:rsid w:val="007620B5"/>
    <w:rsid w:val="00763B1B"/>
    <w:rsid w:val="00766F9E"/>
    <w:rsid w:val="00767673"/>
    <w:rsid w:val="0077518E"/>
    <w:rsid w:val="0077537D"/>
    <w:rsid w:val="00775429"/>
    <w:rsid w:val="00776D11"/>
    <w:rsid w:val="0077773E"/>
    <w:rsid w:val="00777AC1"/>
    <w:rsid w:val="00777C58"/>
    <w:rsid w:val="00780694"/>
    <w:rsid w:val="007812C0"/>
    <w:rsid w:val="00781346"/>
    <w:rsid w:val="00782414"/>
    <w:rsid w:val="007834EA"/>
    <w:rsid w:val="0078486A"/>
    <w:rsid w:val="00786126"/>
    <w:rsid w:val="007870FC"/>
    <w:rsid w:val="0078759F"/>
    <w:rsid w:val="0078797F"/>
    <w:rsid w:val="00787B28"/>
    <w:rsid w:val="0079026B"/>
    <w:rsid w:val="0079035C"/>
    <w:rsid w:val="007918D2"/>
    <w:rsid w:val="00792978"/>
    <w:rsid w:val="00794D3A"/>
    <w:rsid w:val="00795085"/>
    <w:rsid w:val="007959B8"/>
    <w:rsid w:val="00796010"/>
    <w:rsid w:val="00797EB8"/>
    <w:rsid w:val="007A07E5"/>
    <w:rsid w:val="007A0A6D"/>
    <w:rsid w:val="007A0DF2"/>
    <w:rsid w:val="007A1948"/>
    <w:rsid w:val="007A1B0E"/>
    <w:rsid w:val="007A2CEB"/>
    <w:rsid w:val="007A520E"/>
    <w:rsid w:val="007A5C14"/>
    <w:rsid w:val="007A7D2D"/>
    <w:rsid w:val="007B07F0"/>
    <w:rsid w:val="007B0B9B"/>
    <w:rsid w:val="007B6DEA"/>
    <w:rsid w:val="007B7D1B"/>
    <w:rsid w:val="007C12CA"/>
    <w:rsid w:val="007C12F3"/>
    <w:rsid w:val="007C256E"/>
    <w:rsid w:val="007C2982"/>
    <w:rsid w:val="007C2983"/>
    <w:rsid w:val="007C57DE"/>
    <w:rsid w:val="007C605B"/>
    <w:rsid w:val="007C7629"/>
    <w:rsid w:val="007C7715"/>
    <w:rsid w:val="007D1E38"/>
    <w:rsid w:val="007D246E"/>
    <w:rsid w:val="007D30F1"/>
    <w:rsid w:val="007D3A1B"/>
    <w:rsid w:val="007D473E"/>
    <w:rsid w:val="007D646B"/>
    <w:rsid w:val="007D6C12"/>
    <w:rsid w:val="007D7556"/>
    <w:rsid w:val="007E2B83"/>
    <w:rsid w:val="007E4FA3"/>
    <w:rsid w:val="007E5278"/>
    <w:rsid w:val="007E5589"/>
    <w:rsid w:val="007E6416"/>
    <w:rsid w:val="007E702D"/>
    <w:rsid w:val="007E7661"/>
    <w:rsid w:val="007E7A2D"/>
    <w:rsid w:val="007F002F"/>
    <w:rsid w:val="007F2F67"/>
    <w:rsid w:val="007F371F"/>
    <w:rsid w:val="007F3C37"/>
    <w:rsid w:val="007F4DE8"/>
    <w:rsid w:val="007F4FE3"/>
    <w:rsid w:val="007F5F3C"/>
    <w:rsid w:val="007F7389"/>
    <w:rsid w:val="007F76DD"/>
    <w:rsid w:val="007F7A73"/>
    <w:rsid w:val="007F7D04"/>
    <w:rsid w:val="00800D3E"/>
    <w:rsid w:val="0080125C"/>
    <w:rsid w:val="0080200F"/>
    <w:rsid w:val="0080263B"/>
    <w:rsid w:val="008040CE"/>
    <w:rsid w:val="00805011"/>
    <w:rsid w:val="008058BB"/>
    <w:rsid w:val="0081018E"/>
    <w:rsid w:val="0081061B"/>
    <w:rsid w:val="00811DF9"/>
    <w:rsid w:val="00812BDE"/>
    <w:rsid w:val="00813B33"/>
    <w:rsid w:val="00813F31"/>
    <w:rsid w:val="00813FCB"/>
    <w:rsid w:val="00814F70"/>
    <w:rsid w:val="00815347"/>
    <w:rsid w:val="00815E00"/>
    <w:rsid w:val="008165B3"/>
    <w:rsid w:val="00816B4B"/>
    <w:rsid w:val="008172EB"/>
    <w:rsid w:val="00820BA7"/>
    <w:rsid w:val="00821113"/>
    <w:rsid w:val="00821882"/>
    <w:rsid w:val="00822130"/>
    <w:rsid w:val="00822844"/>
    <w:rsid w:val="00825972"/>
    <w:rsid w:val="00827594"/>
    <w:rsid w:val="00827E28"/>
    <w:rsid w:val="00830040"/>
    <w:rsid w:val="008301A8"/>
    <w:rsid w:val="00830EF6"/>
    <w:rsid w:val="008310BB"/>
    <w:rsid w:val="008318BD"/>
    <w:rsid w:val="00831A65"/>
    <w:rsid w:val="00831F18"/>
    <w:rsid w:val="00832966"/>
    <w:rsid w:val="0083299B"/>
    <w:rsid w:val="00833B01"/>
    <w:rsid w:val="00834C10"/>
    <w:rsid w:val="00836C25"/>
    <w:rsid w:val="00836F0F"/>
    <w:rsid w:val="008412BB"/>
    <w:rsid w:val="00841F56"/>
    <w:rsid w:val="008426FB"/>
    <w:rsid w:val="008428E0"/>
    <w:rsid w:val="0084357F"/>
    <w:rsid w:val="00845BBF"/>
    <w:rsid w:val="00845E54"/>
    <w:rsid w:val="008469BA"/>
    <w:rsid w:val="008469E1"/>
    <w:rsid w:val="00846BC0"/>
    <w:rsid w:val="0084728D"/>
    <w:rsid w:val="008473BD"/>
    <w:rsid w:val="00850055"/>
    <w:rsid w:val="00851D4D"/>
    <w:rsid w:val="008534C6"/>
    <w:rsid w:val="008541BA"/>
    <w:rsid w:val="00854CCD"/>
    <w:rsid w:val="00855C73"/>
    <w:rsid w:val="00856DC2"/>
    <w:rsid w:val="008576A5"/>
    <w:rsid w:val="00860F6F"/>
    <w:rsid w:val="00861C40"/>
    <w:rsid w:val="00861CC8"/>
    <w:rsid w:val="00862A2E"/>
    <w:rsid w:val="00862FB0"/>
    <w:rsid w:val="008631A6"/>
    <w:rsid w:val="008643CA"/>
    <w:rsid w:val="0086455D"/>
    <w:rsid w:val="008652D5"/>
    <w:rsid w:val="00865E4B"/>
    <w:rsid w:val="0086629C"/>
    <w:rsid w:val="00866338"/>
    <w:rsid w:val="00866B45"/>
    <w:rsid w:val="008672EA"/>
    <w:rsid w:val="00871091"/>
    <w:rsid w:val="00871EE4"/>
    <w:rsid w:val="00873501"/>
    <w:rsid w:val="008755DD"/>
    <w:rsid w:val="00877CD6"/>
    <w:rsid w:val="008823A5"/>
    <w:rsid w:val="00884E76"/>
    <w:rsid w:val="008867D1"/>
    <w:rsid w:val="008870B1"/>
    <w:rsid w:val="008879EC"/>
    <w:rsid w:val="008900E2"/>
    <w:rsid w:val="008927EC"/>
    <w:rsid w:val="00892F4D"/>
    <w:rsid w:val="0089333F"/>
    <w:rsid w:val="00893B39"/>
    <w:rsid w:val="008943D9"/>
    <w:rsid w:val="00894FC2"/>
    <w:rsid w:val="008954CC"/>
    <w:rsid w:val="008960B7"/>
    <w:rsid w:val="008972D9"/>
    <w:rsid w:val="008A0447"/>
    <w:rsid w:val="008A1227"/>
    <w:rsid w:val="008A2CFF"/>
    <w:rsid w:val="008A33F3"/>
    <w:rsid w:val="008A4D75"/>
    <w:rsid w:val="008A53C4"/>
    <w:rsid w:val="008A6A0E"/>
    <w:rsid w:val="008B12ED"/>
    <w:rsid w:val="008B208E"/>
    <w:rsid w:val="008B2139"/>
    <w:rsid w:val="008B39F3"/>
    <w:rsid w:val="008B4175"/>
    <w:rsid w:val="008B521F"/>
    <w:rsid w:val="008B54F7"/>
    <w:rsid w:val="008B55C5"/>
    <w:rsid w:val="008B6809"/>
    <w:rsid w:val="008C0D7D"/>
    <w:rsid w:val="008C13DC"/>
    <w:rsid w:val="008C4030"/>
    <w:rsid w:val="008C5428"/>
    <w:rsid w:val="008C5A89"/>
    <w:rsid w:val="008C6AB2"/>
    <w:rsid w:val="008C7625"/>
    <w:rsid w:val="008C7832"/>
    <w:rsid w:val="008D09EC"/>
    <w:rsid w:val="008D0F32"/>
    <w:rsid w:val="008D130A"/>
    <w:rsid w:val="008D1B3C"/>
    <w:rsid w:val="008D2C74"/>
    <w:rsid w:val="008D5C8B"/>
    <w:rsid w:val="008D66FA"/>
    <w:rsid w:val="008D68BB"/>
    <w:rsid w:val="008D6D9F"/>
    <w:rsid w:val="008D7D11"/>
    <w:rsid w:val="008E04D9"/>
    <w:rsid w:val="008E06EB"/>
    <w:rsid w:val="008E21D9"/>
    <w:rsid w:val="008E32AA"/>
    <w:rsid w:val="008E4E70"/>
    <w:rsid w:val="008E6CC4"/>
    <w:rsid w:val="008F168E"/>
    <w:rsid w:val="008F19DD"/>
    <w:rsid w:val="008F1A91"/>
    <w:rsid w:val="008F2B0A"/>
    <w:rsid w:val="008F3010"/>
    <w:rsid w:val="008F34C6"/>
    <w:rsid w:val="008F3722"/>
    <w:rsid w:val="008F5970"/>
    <w:rsid w:val="00901929"/>
    <w:rsid w:val="00901CE1"/>
    <w:rsid w:val="00902183"/>
    <w:rsid w:val="009043AD"/>
    <w:rsid w:val="00904AD7"/>
    <w:rsid w:val="00905A44"/>
    <w:rsid w:val="009079AA"/>
    <w:rsid w:val="00907BB4"/>
    <w:rsid w:val="00911EF3"/>
    <w:rsid w:val="00913013"/>
    <w:rsid w:val="0091422F"/>
    <w:rsid w:val="009166C1"/>
    <w:rsid w:val="00917308"/>
    <w:rsid w:val="0091773E"/>
    <w:rsid w:val="00920EE7"/>
    <w:rsid w:val="00920EF4"/>
    <w:rsid w:val="009237D4"/>
    <w:rsid w:val="00924492"/>
    <w:rsid w:val="00925B67"/>
    <w:rsid w:val="009272D7"/>
    <w:rsid w:val="009275B0"/>
    <w:rsid w:val="00927E3C"/>
    <w:rsid w:val="00931125"/>
    <w:rsid w:val="009316B3"/>
    <w:rsid w:val="0093698E"/>
    <w:rsid w:val="00937F22"/>
    <w:rsid w:val="0094019F"/>
    <w:rsid w:val="0094117F"/>
    <w:rsid w:val="009435FA"/>
    <w:rsid w:val="00944302"/>
    <w:rsid w:val="00944404"/>
    <w:rsid w:val="00944E0D"/>
    <w:rsid w:val="009456EA"/>
    <w:rsid w:val="0094757D"/>
    <w:rsid w:val="00950B97"/>
    <w:rsid w:val="00950C54"/>
    <w:rsid w:val="009526BF"/>
    <w:rsid w:val="00953233"/>
    <w:rsid w:val="00954358"/>
    <w:rsid w:val="00954717"/>
    <w:rsid w:val="009549FA"/>
    <w:rsid w:val="009553D8"/>
    <w:rsid w:val="00957766"/>
    <w:rsid w:val="0096107E"/>
    <w:rsid w:val="00961179"/>
    <w:rsid w:val="00961690"/>
    <w:rsid w:val="00963501"/>
    <w:rsid w:val="009642A7"/>
    <w:rsid w:val="00964A16"/>
    <w:rsid w:val="00964E7C"/>
    <w:rsid w:val="00966AE0"/>
    <w:rsid w:val="009673F4"/>
    <w:rsid w:val="009674E2"/>
    <w:rsid w:val="009711DB"/>
    <w:rsid w:val="00971437"/>
    <w:rsid w:val="00972205"/>
    <w:rsid w:val="009724C5"/>
    <w:rsid w:val="00972A03"/>
    <w:rsid w:val="009736B2"/>
    <w:rsid w:val="00974B9D"/>
    <w:rsid w:val="00975660"/>
    <w:rsid w:val="009762CD"/>
    <w:rsid w:val="00977FC9"/>
    <w:rsid w:val="00982515"/>
    <w:rsid w:val="0098269A"/>
    <w:rsid w:val="00983354"/>
    <w:rsid w:val="00984462"/>
    <w:rsid w:val="009847D8"/>
    <w:rsid w:val="00985DC7"/>
    <w:rsid w:val="00986AEC"/>
    <w:rsid w:val="00987C66"/>
    <w:rsid w:val="00990698"/>
    <w:rsid w:val="00991706"/>
    <w:rsid w:val="00992587"/>
    <w:rsid w:val="009925B4"/>
    <w:rsid w:val="009929F0"/>
    <w:rsid w:val="00992C18"/>
    <w:rsid w:val="00992CCB"/>
    <w:rsid w:val="00993D7F"/>
    <w:rsid w:val="0099479A"/>
    <w:rsid w:val="00994880"/>
    <w:rsid w:val="009975FA"/>
    <w:rsid w:val="00997AE4"/>
    <w:rsid w:val="00997C53"/>
    <w:rsid w:val="009A0D69"/>
    <w:rsid w:val="009A123E"/>
    <w:rsid w:val="009A1379"/>
    <w:rsid w:val="009A1CA9"/>
    <w:rsid w:val="009A2418"/>
    <w:rsid w:val="009A2871"/>
    <w:rsid w:val="009A33A0"/>
    <w:rsid w:val="009A4E46"/>
    <w:rsid w:val="009A66BD"/>
    <w:rsid w:val="009B22EF"/>
    <w:rsid w:val="009B440D"/>
    <w:rsid w:val="009B4E8F"/>
    <w:rsid w:val="009B5E15"/>
    <w:rsid w:val="009B616B"/>
    <w:rsid w:val="009B697F"/>
    <w:rsid w:val="009C001E"/>
    <w:rsid w:val="009C169E"/>
    <w:rsid w:val="009C329F"/>
    <w:rsid w:val="009C3A32"/>
    <w:rsid w:val="009C3FF3"/>
    <w:rsid w:val="009C580F"/>
    <w:rsid w:val="009C6083"/>
    <w:rsid w:val="009C672B"/>
    <w:rsid w:val="009C6FB1"/>
    <w:rsid w:val="009D00FC"/>
    <w:rsid w:val="009D0D7A"/>
    <w:rsid w:val="009D3461"/>
    <w:rsid w:val="009D356A"/>
    <w:rsid w:val="009D3E03"/>
    <w:rsid w:val="009D3EF1"/>
    <w:rsid w:val="009D3F66"/>
    <w:rsid w:val="009E09D6"/>
    <w:rsid w:val="009E12D2"/>
    <w:rsid w:val="009E220D"/>
    <w:rsid w:val="009E232A"/>
    <w:rsid w:val="009E2D14"/>
    <w:rsid w:val="009E4BE0"/>
    <w:rsid w:val="009E4E94"/>
    <w:rsid w:val="009E5154"/>
    <w:rsid w:val="009E5638"/>
    <w:rsid w:val="009E57C4"/>
    <w:rsid w:val="009E59AC"/>
    <w:rsid w:val="009E648F"/>
    <w:rsid w:val="009E700D"/>
    <w:rsid w:val="009E7335"/>
    <w:rsid w:val="009F01CF"/>
    <w:rsid w:val="009F053F"/>
    <w:rsid w:val="009F06B7"/>
    <w:rsid w:val="009F08B7"/>
    <w:rsid w:val="009F217A"/>
    <w:rsid w:val="009F5403"/>
    <w:rsid w:val="009F605C"/>
    <w:rsid w:val="009F74BE"/>
    <w:rsid w:val="009F7E44"/>
    <w:rsid w:val="00A0016A"/>
    <w:rsid w:val="00A01273"/>
    <w:rsid w:val="00A01365"/>
    <w:rsid w:val="00A01912"/>
    <w:rsid w:val="00A028D2"/>
    <w:rsid w:val="00A0579A"/>
    <w:rsid w:val="00A05FE5"/>
    <w:rsid w:val="00A062C5"/>
    <w:rsid w:val="00A06C2B"/>
    <w:rsid w:val="00A07C5A"/>
    <w:rsid w:val="00A1067C"/>
    <w:rsid w:val="00A10923"/>
    <w:rsid w:val="00A11AAD"/>
    <w:rsid w:val="00A11E5C"/>
    <w:rsid w:val="00A13640"/>
    <w:rsid w:val="00A140EE"/>
    <w:rsid w:val="00A15CA4"/>
    <w:rsid w:val="00A15CF1"/>
    <w:rsid w:val="00A16175"/>
    <w:rsid w:val="00A161B7"/>
    <w:rsid w:val="00A16A3B"/>
    <w:rsid w:val="00A1702A"/>
    <w:rsid w:val="00A20EF0"/>
    <w:rsid w:val="00A21315"/>
    <w:rsid w:val="00A21358"/>
    <w:rsid w:val="00A21AD6"/>
    <w:rsid w:val="00A239F7"/>
    <w:rsid w:val="00A269E7"/>
    <w:rsid w:val="00A27052"/>
    <w:rsid w:val="00A27CFA"/>
    <w:rsid w:val="00A312EE"/>
    <w:rsid w:val="00A31A72"/>
    <w:rsid w:val="00A32471"/>
    <w:rsid w:val="00A332E5"/>
    <w:rsid w:val="00A34CD2"/>
    <w:rsid w:val="00A36A73"/>
    <w:rsid w:val="00A403A7"/>
    <w:rsid w:val="00A41445"/>
    <w:rsid w:val="00A414E4"/>
    <w:rsid w:val="00A41938"/>
    <w:rsid w:val="00A41E7F"/>
    <w:rsid w:val="00A43534"/>
    <w:rsid w:val="00A4367E"/>
    <w:rsid w:val="00A43687"/>
    <w:rsid w:val="00A44259"/>
    <w:rsid w:val="00A452AA"/>
    <w:rsid w:val="00A5337A"/>
    <w:rsid w:val="00A53A0A"/>
    <w:rsid w:val="00A5422A"/>
    <w:rsid w:val="00A54240"/>
    <w:rsid w:val="00A54E5B"/>
    <w:rsid w:val="00A56A7D"/>
    <w:rsid w:val="00A60011"/>
    <w:rsid w:val="00A60A1A"/>
    <w:rsid w:val="00A60A40"/>
    <w:rsid w:val="00A61059"/>
    <w:rsid w:val="00A61AEF"/>
    <w:rsid w:val="00A61F8C"/>
    <w:rsid w:val="00A63D96"/>
    <w:rsid w:val="00A65288"/>
    <w:rsid w:val="00A66359"/>
    <w:rsid w:val="00A663C3"/>
    <w:rsid w:val="00A70891"/>
    <w:rsid w:val="00A70A2D"/>
    <w:rsid w:val="00A728DA"/>
    <w:rsid w:val="00A748E2"/>
    <w:rsid w:val="00A74AD2"/>
    <w:rsid w:val="00A76820"/>
    <w:rsid w:val="00A800CD"/>
    <w:rsid w:val="00A805B2"/>
    <w:rsid w:val="00A8142B"/>
    <w:rsid w:val="00A8560D"/>
    <w:rsid w:val="00A85A4D"/>
    <w:rsid w:val="00A87985"/>
    <w:rsid w:val="00A908BB"/>
    <w:rsid w:val="00A91365"/>
    <w:rsid w:val="00A94003"/>
    <w:rsid w:val="00A946FA"/>
    <w:rsid w:val="00A9505C"/>
    <w:rsid w:val="00A96155"/>
    <w:rsid w:val="00A963EA"/>
    <w:rsid w:val="00A968D9"/>
    <w:rsid w:val="00A96B66"/>
    <w:rsid w:val="00A97DA4"/>
    <w:rsid w:val="00AA05ED"/>
    <w:rsid w:val="00AA1156"/>
    <w:rsid w:val="00AA1E92"/>
    <w:rsid w:val="00AA2417"/>
    <w:rsid w:val="00AA3450"/>
    <w:rsid w:val="00AA37BF"/>
    <w:rsid w:val="00AA4BC3"/>
    <w:rsid w:val="00AA6518"/>
    <w:rsid w:val="00AB01F2"/>
    <w:rsid w:val="00AB0CA3"/>
    <w:rsid w:val="00AB28BB"/>
    <w:rsid w:val="00AB37C0"/>
    <w:rsid w:val="00AB39D3"/>
    <w:rsid w:val="00AB3B65"/>
    <w:rsid w:val="00AB4A70"/>
    <w:rsid w:val="00AB5520"/>
    <w:rsid w:val="00AB5913"/>
    <w:rsid w:val="00AB6B7D"/>
    <w:rsid w:val="00AB702B"/>
    <w:rsid w:val="00AB78BF"/>
    <w:rsid w:val="00AC0D96"/>
    <w:rsid w:val="00AC16E3"/>
    <w:rsid w:val="00AC1EE1"/>
    <w:rsid w:val="00AC3786"/>
    <w:rsid w:val="00AC52EE"/>
    <w:rsid w:val="00AC5669"/>
    <w:rsid w:val="00AC5876"/>
    <w:rsid w:val="00AC6BE8"/>
    <w:rsid w:val="00AC7054"/>
    <w:rsid w:val="00AC70AD"/>
    <w:rsid w:val="00AC7A6A"/>
    <w:rsid w:val="00AD11ED"/>
    <w:rsid w:val="00AD13E5"/>
    <w:rsid w:val="00AD1BF9"/>
    <w:rsid w:val="00AD2DFB"/>
    <w:rsid w:val="00AD3128"/>
    <w:rsid w:val="00AD3987"/>
    <w:rsid w:val="00AD39CC"/>
    <w:rsid w:val="00AD3C2B"/>
    <w:rsid w:val="00AD428F"/>
    <w:rsid w:val="00AD5472"/>
    <w:rsid w:val="00AD749A"/>
    <w:rsid w:val="00AE06C1"/>
    <w:rsid w:val="00AE0D2D"/>
    <w:rsid w:val="00AE1A79"/>
    <w:rsid w:val="00AE1BFC"/>
    <w:rsid w:val="00AE22CF"/>
    <w:rsid w:val="00AE250D"/>
    <w:rsid w:val="00AE265A"/>
    <w:rsid w:val="00AE2A00"/>
    <w:rsid w:val="00AE34BA"/>
    <w:rsid w:val="00AE3BF3"/>
    <w:rsid w:val="00AE46BC"/>
    <w:rsid w:val="00AE561D"/>
    <w:rsid w:val="00AE689C"/>
    <w:rsid w:val="00AE6C63"/>
    <w:rsid w:val="00AE7416"/>
    <w:rsid w:val="00AF0E11"/>
    <w:rsid w:val="00AF2ACA"/>
    <w:rsid w:val="00AF41BB"/>
    <w:rsid w:val="00AF44D2"/>
    <w:rsid w:val="00AF5FFD"/>
    <w:rsid w:val="00AF6D77"/>
    <w:rsid w:val="00AF6DF3"/>
    <w:rsid w:val="00AF6EE9"/>
    <w:rsid w:val="00AF73A1"/>
    <w:rsid w:val="00B003F5"/>
    <w:rsid w:val="00B0052D"/>
    <w:rsid w:val="00B01EA6"/>
    <w:rsid w:val="00B0376B"/>
    <w:rsid w:val="00B0438E"/>
    <w:rsid w:val="00B05896"/>
    <w:rsid w:val="00B05D92"/>
    <w:rsid w:val="00B06606"/>
    <w:rsid w:val="00B06DD9"/>
    <w:rsid w:val="00B10DFB"/>
    <w:rsid w:val="00B12F38"/>
    <w:rsid w:val="00B1500E"/>
    <w:rsid w:val="00B15497"/>
    <w:rsid w:val="00B16594"/>
    <w:rsid w:val="00B16632"/>
    <w:rsid w:val="00B17046"/>
    <w:rsid w:val="00B17396"/>
    <w:rsid w:val="00B1788D"/>
    <w:rsid w:val="00B20FA2"/>
    <w:rsid w:val="00B21C89"/>
    <w:rsid w:val="00B21EB9"/>
    <w:rsid w:val="00B22077"/>
    <w:rsid w:val="00B2330A"/>
    <w:rsid w:val="00B23996"/>
    <w:rsid w:val="00B23F16"/>
    <w:rsid w:val="00B2429C"/>
    <w:rsid w:val="00B26BDC"/>
    <w:rsid w:val="00B27686"/>
    <w:rsid w:val="00B32187"/>
    <w:rsid w:val="00B33528"/>
    <w:rsid w:val="00B33D16"/>
    <w:rsid w:val="00B33F83"/>
    <w:rsid w:val="00B340FB"/>
    <w:rsid w:val="00B344F7"/>
    <w:rsid w:val="00B34B4C"/>
    <w:rsid w:val="00B35EB8"/>
    <w:rsid w:val="00B36C2F"/>
    <w:rsid w:val="00B375CE"/>
    <w:rsid w:val="00B375E6"/>
    <w:rsid w:val="00B3770D"/>
    <w:rsid w:val="00B408E7"/>
    <w:rsid w:val="00B4334E"/>
    <w:rsid w:val="00B437BC"/>
    <w:rsid w:val="00B472B6"/>
    <w:rsid w:val="00B47CCC"/>
    <w:rsid w:val="00B503D2"/>
    <w:rsid w:val="00B527AD"/>
    <w:rsid w:val="00B532C7"/>
    <w:rsid w:val="00B54315"/>
    <w:rsid w:val="00B55CFC"/>
    <w:rsid w:val="00B56916"/>
    <w:rsid w:val="00B60C44"/>
    <w:rsid w:val="00B61088"/>
    <w:rsid w:val="00B610D6"/>
    <w:rsid w:val="00B61EF4"/>
    <w:rsid w:val="00B62177"/>
    <w:rsid w:val="00B641B2"/>
    <w:rsid w:val="00B64FC4"/>
    <w:rsid w:val="00B65081"/>
    <w:rsid w:val="00B667D2"/>
    <w:rsid w:val="00B71057"/>
    <w:rsid w:val="00B71193"/>
    <w:rsid w:val="00B725FC"/>
    <w:rsid w:val="00B728EE"/>
    <w:rsid w:val="00B73C9B"/>
    <w:rsid w:val="00B743D9"/>
    <w:rsid w:val="00B76975"/>
    <w:rsid w:val="00B76E11"/>
    <w:rsid w:val="00B772AC"/>
    <w:rsid w:val="00B800EF"/>
    <w:rsid w:val="00B809F7"/>
    <w:rsid w:val="00B8146D"/>
    <w:rsid w:val="00B81B5E"/>
    <w:rsid w:val="00B82A50"/>
    <w:rsid w:val="00B82C42"/>
    <w:rsid w:val="00B8341E"/>
    <w:rsid w:val="00B8532C"/>
    <w:rsid w:val="00B864ED"/>
    <w:rsid w:val="00B86E04"/>
    <w:rsid w:val="00B92955"/>
    <w:rsid w:val="00B92CAC"/>
    <w:rsid w:val="00B92D74"/>
    <w:rsid w:val="00B9300C"/>
    <w:rsid w:val="00B930DB"/>
    <w:rsid w:val="00B95752"/>
    <w:rsid w:val="00B9607D"/>
    <w:rsid w:val="00B97C87"/>
    <w:rsid w:val="00BA01FF"/>
    <w:rsid w:val="00BA209F"/>
    <w:rsid w:val="00BA38E7"/>
    <w:rsid w:val="00BA43F7"/>
    <w:rsid w:val="00BA4EE0"/>
    <w:rsid w:val="00BA586C"/>
    <w:rsid w:val="00BA621C"/>
    <w:rsid w:val="00BA6827"/>
    <w:rsid w:val="00BA768A"/>
    <w:rsid w:val="00BB1E4F"/>
    <w:rsid w:val="00BB1F22"/>
    <w:rsid w:val="00BB21E8"/>
    <w:rsid w:val="00BB258B"/>
    <w:rsid w:val="00BB2FE5"/>
    <w:rsid w:val="00BB31A7"/>
    <w:rsid w:val="00BB3402"/>
    <w:rsid w:val="00BB35C0"/>
    <w:rsid w:val="00BB37E0"/>
    <w:rsid w:val="00BB4BE5"/>
    <w:rsid w:val="00BB65E5"/>
    <w:rsid w:val="00BC00FE"/>
    <w:rsid w:val="00BC344C"/>
    <w:rsid w:val="00BC522B"/>
    <w:rsid w:val="00BC5EA9"/>
    <w:rsid w:val="00BC60B7"/>
    <w:rsid w:val="00BC6AA3"/>
    <w:rsid w:val="00BD180C"/>
    <w:rsid w:val="00BD3498"/>
    <w:rsid w:val="00BD34B1"/>
    <w:rsid w:val="00BD3620"/>
    <w:rsid w:val="00BD558A"/>
    <w:rsid w:val="00BD71B2"/>
    <w:rsid w:val="00BD73A9"/>
    <w:rsid w:val="00BD75D4"/>
    <w:rsid w:val="00BD7BD5"/>
    <w:rsid w:val="00BE0480"/>
    <w:rsid w:val="00BE09D0"/>
    <w:rsid w:val="00BE0A7D"/>
    <w:rsid w:val="00BE170F"/>
    <w:rsid w:val="00BE234D"/>
    <w:rsid w:val="00BE405E"/>
    <w:rsid w:val="00BE44D2"/>
    <w:rsid w:val="00BE544C"/>
    <w:rsid w:val="00BE5A69"/>
    <w:rsid w:val="00BE7ED1"/>
    <w:rsid w:val="00BF02D3"/>
    <w:rsid w:val="00BF6872"/>
    <w:rsid w:val="00C002BD"/>
    <w:rsid w:val="00C00E2C"/>
    <w:rsid w:val="00C02ABE"/>
    <w:rsid w:val="00C03891"/>
    <w:rsid w:val="00C03C04"/>
    <w:rsid w:val="00C0621F"/>
    <w:rsid w:val="00C07981"/>
    <w:rsid w:val="00C112FE"/>
    <w:rsid w:val="00C11330"/>
    <w:rsid w:val="00C11E36"/>
    <w:rsid w:val="00C120CE"/>
    <w:rsid w:val="00C124C8"/>
    <w:rsid w:val="00C128D4"/>
    <w:rsid w:val="00C134B5"/>
    <w:rsid w:val="00C146B8"/>
    <w:rsid w:val="00C155F2"/>
    <w:rsid w:val="00C15C8A"/>
    <w:rsid w:val="00C15F72"/>
    <w:rsid w:val="00C16A14"/>
    <w:rsid w:val="00C17293"/>
    <w:rsid w:val="00C173AA"/>
    <w:rsid w:val="00C22059"/>
    <w:rsid w:val="00C2415E"/>
    <w:rsid w:val="00C24568"/>
    <w:rsid w:val="00C24B24"/>
    <w:rsid w:val="00C25081"/>
    <w:rsid w:val="00C25906"/>
    <w:rsid w:val="00C25F44"/>
    <w:rsid w:val="00C26141"/>
    <w:rsid w:val="00C263A1"/>
    <w:rsid w:val="00C26F12"/>
    <w:rsid w:val="00C27A59"/>
    <w:rsid w:val="00C27D9A"/>
    <w:rsid w:val="00C3019E"/>
    <w:rsid w:val="00C30280"/>
    <w:rsid w:val="00C32CBB"/>
    <w:rsid w:val="00C342F5"/>
    <w:rsid w:val="00C356EE"/>
    <w:rsid w:val="00C358A4"/>
    <w:rsid w:val="00C364D9"/>
    <w:rsid w:val="00C366C4"/>
    <w:rsid w:val="00C36B6E"/>
    <w:rsid w:val="00C37BBE"/>
    <w:rsid w:val="00C37F9C"/>
    <w:rsid w:val="00C400C1"/>
    <w:rsid w:val="00C403DD"/>
    <w:rsid w:val="00C4089D"/>
    <w:rsid w:val="00C40D90"/>
    <w:rsid w:val="00C40E82"/>
    <w:rsid w:val="00C41365"/>
    <w:rsid w:val="00C413E1"/>
    <w:rsid w:val="00C41C56"/>
    <w:rsid w:val="00C42B6B"/>
    <w:rsid w:val="00C430E8"/>
    <w:rsid w:val="00C44227"/>
    <w:rsid w:val="00C44A65"/>
    <w:rsid w:val="00C44F5B"/>
    <w:rsid w:val="00C455F6"/>
    <w:rsid w:val="00C45797"/>
    <w:rsid w:val="00C47D7D"/>
    <w:rsid w:val="00C5156D"/>
    <w:rsid w:val="00C52914"/>
    <w:rsid w:val="00C5305B"/>
    <w:rsid w:val="00C533E7"/>
    <w:rsid w:val="00C53C97"/>
    <w:rsid w:val="00C54FBB"/>
    <w:rsid w:val="00C610AB"/>
    <w:rsid w:val="00C61E21"/>
    <w:rsid w:val="00C6422A"/>
    <w:rsid w:val="00C64DF1"/>
    <w:rsid w:val="00C64E2E"/>
    <w:rsid w:val="00C65391"/>
    <w:rsid w:val="00C66A8D"/>
    <w:rsid w:val="00C6753F"/>
    <w:rsid w:val="00C678B7"/>
    <w:rsid w:val="00C7191C"/>
    <w:rsid w:val="00C73838"/>
    <w:rsid w:val="00C7592C"/>
    <w:rsid w:val="00C7742D"/>
    <w:rsid w:val="00C810EA"/>
    <w:rsid w:val="00C81649"/>
    <w:rsid w:val="00C816AD"/>
    <w:rsid w:val="00C8270A"/>
    <w:rsid w:val="00C833C9"/>
    <w:rsid w:val="00C84367"/>
    <w:rsid w:val="00C84847"/>
    <w:rsid w:val="00C84C6A"/>
    <w:rsid w:val="00C85801"/>
    <w:rsid w:val="00C85C28"/>
    <w:rsid w:val="00C86803"/>
    <w:rsid w:val="00C90F00"/>
    <w:rsid w:val="00C91EFE"/>
    <w:rsid w:val="00C9355D"/>
    <w:rsid w:val="00C955F3"/>
    <w:rsid w:val="00C959A7"/>
    <w:rsid w:val="00C960CF"/>
    <w:rsid w:val="00C96EAC"/>
    <w:rsid w:val="00C97E61"/>
    <w:rsid w:val="00CA4F42"/>
    <w:rsid w:val="00CA703B"/>
    <w:rsid w:val="00CA7308"/>
    <w:rsid w:val="00CA755F"/>
    <w:rsid w:val="00CA7B80"/>
    <w:rsid w:val="00CB1759"/>
    <w:rsid w:val="00CB1E91"/>
    <w:rsid w:val="00CB3062"/>
    <w:rsid w:val="00CB59A3"/>
    <w:rsid w:val="00CB5EC2"/>
    <w:rsid w:val="00CB73F0"/>
    <w:rsid w:val="00CB76FE"/>
    <w:rsid w:val="00CB7C8D"/>
    <w:rsid w:val="00CC1FDB"/>
    <w:rsid w:val="00CC2160"/>
    <w:rsid w:val="00CC3B1F"/>
    <w:rsid w:val="00CC3D8E"/>
    <w:rsid w:val="00CD1BBF"/>
    <w:rsid w:val="00CD23DB"/>
    <w:rsid w:val="00CD3280"/>
    <w:rsid w:val="00CD3860"/>
    <w:rsid w:val="00CD452C"/>
    <w:rsid w:val="00CD60C7"/>
    <w:rsid w:val="00CD6406"/>
    <w:rsid w:val="00CD7404"/>
    <w:rsid w:val="00CD7BD7"/>
    <w:rsid w:val="00CD7C13"/>
    <w:rsid w:val="00CE074D"/>
    <w:rsid w:val="00CE0A92"/>
    <w:rsid w:val="00CE2231"/>
    <w:rsid w:val="00CE3777"/>
    <w:rsid w:val="00CE3E55"/>
    <w:rsid w:val="00CE62E6"/>
    <w:rsid w:val="00CE643A"/>
    <w:rsid w:val="00CE64EC"/>
    <w:rsid w:val="00CE7047"/>
    <w:rsid w:val="00CF1D95"/>
    <w:rsid w:val="00CF23A5"/>
    <w:rsid w:val="00CF37A2"/>
    <w:rsid w:val="00CF3A8D"/>
    <w:rsid w:val="00CF52F1"/>
    <w:rsid w:val="00CF5614"/>
    <w:rsid w:val="00CF7D3B"/>
    <w:rsid w:val="00D00E4F"/>
    <w:rsid w:val="00D00ED8"/>
    <w:rsid w:val="00D01448"/>
    <w:rsid w:val="00D02733"/>
    <w:rsid w:val="00D029F8"/>
    <w:rsid w:val="00D0457B"/>
    <w:rsid w:val="00D066F9"/>
    <w:rsid w:val="00D10009"/>
    <w:rsid w:val="00D11848"/>
    <w:rsid w:val="00D13C5C"/>
    <w:rsid w:val="00D14C0D"/>
    <w:rsid w:val="00D20371"/>
    <w:rsid w:val="00D20E89"/>
    <w:rsid w:val="00D2187E"/>
    <w:rsid w:val="00D22B99"/>
    <w:rsid w:val="00D23293"/>
    <w:rsid w:val="00D234CC"/>
    <w:rsid w:val="00D23A50"/>
    <w:rsid w:val="00D25253"/>
    <w:rsid w:val="00D25658"/>
    <w:rsid w:val="00D25F93"/>
    <w:rsid w:val="00D26C8A"/>
    <w:rsid w:val="00D32545"/>
    <w:rsid w:val="00D3385E"/>
    <w:rsid w:val="00D3447D"/>
    <w:rsid w:val="00D34859"/>
    <w:rsid w:val="00D36455"/>
    <w:rsid w:val="00D37900"/>
    <w:rsid w:val="00D41D1F"/>
    <w:rsid w:val="00D42EC1"/>
    <w:rsid w:val="00D432A3"/>
    <w:rsid w:val="00D45654"/>
    <w:rsid w:val="00D4663A"/>
    <w:rsid w:val="00D472C5"/>
    <w:rsid w:val="00D500E9"/>
    <w:rsid w:val="00D51944"/>
    <w:rsid w:val="00D52C6A"/>
    <w:rsid w:val="00D53F3D"/>
    <w:rsid w:val="00D5564B"/>
    <w:rsid w:val="00D55EEF"/>
    <w:rsid w:val="00D5641D"/>
    <w:rsid w:val="00D624FB"/>
    <w:rsid w:val="00D62BF1"/>
    <w:rsid w:val="00D64215"/>
    <w:rsid w:val="00D650B9"/>
    <w:rsid w:val="00D66C93"/>
    <w:rsid w:val="00D66E18"/>
    <w:rsid w:val="00D67048"/>
    <w:rsid w:val="00D702BA"/>
    <w:rsid w:val="00D70744"/>
    <w:rsid w:val="00D70946"/>
    <w:rsid w:val="00D70D80"/>
    <w:rsid w:val="00D7112E"/>
    <w:rsid w:val="00D719AF"/>
    <w:rsid w:val="00D73146"/>
    <w:rsid w:val="00D73B58"/>
    <w:rsid w:val="00D749EA"/>
    <w:rsid w:val="00D766F5"/>
    <w:rsid w:val="00D77923"/>
    <w:rsid w:val="00D77ABC"/>
    <w:rsid w:val="00D80922"/>
    <w:rsid w:val="00D82087"/>
    <w:rsid w:val="00D82E2D"/>
    <w:rsid w:val="00D83D0B"/>
    <w:rsid w:val="00D85527"/>
    <w:rsid w:val="00D85810"/>
    <w:rsid w:val="00D85A0B"/>
    <w:rsid w:val="00D8645E"/>
    <w:rsid w:val="00D866F7"/>
    <w:rsid w:val="00D86AB3"/>
    <w:rsid w:val="00D86D49"/>
    <w:rsid w:val="00D90AAA"/>
    <w:rsid w:val="00D914F4"/>
    <w:rsid w:val="00D9266C"/>
    <w:rsid w:val="00D94DC3"/>
    <w:rsid w:val="00D94E79"/>
    <w:rsid w:val="00D950C4"/>
    <w:rsid w:val="00D960FD"/>
    <w:rsid w:val="00D96239"/>
    <w:rsid w:val="00D967F3"/>
    <w:rsid w:val="00D9699D"/>
    <w:rsid w:val="00D96D89"/>
    <w:rsid w:val="00D97593"/>
    <w:rsid w:val="00D97D5A"/>
    <w:rsid w:val="00DA2719"/>
    <w:rsid w:val="00DA36A6"/>
    <w:rsid w:val="00DA452B"/>
    <w:rsid w:val="00DA47F1"/>
    <w:rsid w:val="00DA5C34"/>
    <w:rsid w:val="00DA6535"/>
    <w:rsid w:val="00DA6FA2"/>
    <w:rsid w:val="00DA73E7"/>
    <w:rsid w:val="00DA77D3"/>
    <w:rsid w:val="00DA79F3"/>
    <w:rsid w:val="00DA7DEA"/>
    <w:rsid w:val="00DB0BF9"/>
    <w:rsid w:val="00DB1377"/>
    <w:rsid w:val="00DB1E93"/>
    <w:rsid w:val="00DB2658"/>
    <w:rsid w:val="00DB3D9C"/>
    <w:rsid w:val="00DB3F63"/>
    <w:rsid w:val="00DB4B38"/>
    <w:rsid w:val="00DB7396"/>
    <w:rsid w:val="00DB758C"/>
    <w:rsid w:val="00DC3B1A"/>
    <w:rsid w:val="00DC467F"/>
    <w:rsid w:val="00DC49D2"/>
    <w:rsid w:val="00DC64AF"/>
    <w:rsid w:val="00DC6D42"/>
    <w:rsid w:val="00DC6EB8"/>
    <w:rsid w:val="00DD108E"/>
    <w:rsid w:val="00DD2AD6"/>
    <w:rsid w:val="00DD2B93"/>
    <w:rsid w:val="00DD3125"/>
    <w:rsid w:val="00DD3842"/>
    <w:rsid w:val="00DD771C"/>
    <w:rsid w:val="00DE090F"/>
    <w:rsid w:val="00DE27CF"/>
    <w:rsid w:val="00DE2C5D"/>
    <w:rsid w:val="00DE3A8D"/>
    <w:rsid w:val="00DE4A65"/>
    <w:rsid w:val="00DE565E"/>
    <w:rsid w:val="00DE5E30"/>
    <w:rsid w:val="00DE630A"/>
    <w:rsid w:val="00DE725A"/>
    <w:rsid w:val="00DE7664"/>
    <w:rsid w:val="00DF099F"/>
    <w:rsid w:val="00DF154B"/>
    <w:rsid w:val="00DF1577"/>
    <w:rsid w:val="00DF1ABD"/>
    <w:rsid w:val="00DF32E7"/>
    <w:rsid w:val="00DF4107"/>
    <w:rsid w:val="00DF4381"/>
    <w:rsid w:val="00DF522B"/>
    <w:rsid w:val="00DF7CCB"/>
    <w:rsid w:val="00E00FA1"/>
    <w:rsid w:val="00E0122E"/>
    <w:rsid w:val="00E03EA2"/>
    <w:rsid w:val="00E041A8"/>
    <w:rsid w:val="00E05094"/>
    <w:rsid w:val="00E05B9A"/>
    <w:rsid w:val="00E0748B"/>
    <w:rsid w:val="00E07788"/>
    <w:rsid w:val="00E07809"/>
    <w:rsid w:val="00E07E34"/>
    <w:rsid w:val="00E1088A"/>
    <w:rsid w:val="00E126A1"/>
    <w:rsid w:val="00E12FF0"/>
    <w:rsid w:val="00E13C5F"/>
    <w:rsid w:val="00E141F7"/>
    <w:rsid w:val="00E153AE"/>
    <w:rsid w:val="00E15C0F"/>
    <w:rsid w:val="00E208B5"/>
    <w:rsid w:val="00E20D08"/>
    <w:rsid w:val="00E20F80"/>
    <w:rsid w:val="00E2196C"/>
    <w:rsid w:val="00E22349"/>
    <w:rsid w:val="00E22A70"/>
    <w:rsid w:val="00E233AF"/>
    <w:rsid w:val="00E25528"/>
    <w:rsid w:val="00E27E29"/>
    <w:rsid w:val="00E304EE"/>
    <w:rsid w:val="00E3102F"/>
    <w:rsid w:val="00E31AFD"/>
    <w:rsid w:val="00E356E6"/>
    <w:rsid w:val="00E402C0"/>
    <w:rsid w:val="00E40A37"/>
    <w:rsid w:val="00E41B4B"/>
    <w:rsid w:val="00E42962"/>
    <w:rsid w:val="00E46CA6"/>
    <w:rsid w:val="00E46E7E"/>
    <w:rsid w:val="00E47A3C"/>
    <w:rsid w:val="00E5074C"/>
    <w:rsid w:val="00E52AFC"/>
    <w:rsid w:val="00E53B67"/>
    <w:rsid w:val="00E55022"/>
    <w:rsid w:val="00E550F0"/>
    <w:rsid w:val="00E55737"/>
    <w:rsid w:val="00E55A35"/>
    <w:rsid w:val="00E566D5"/>
    <w:rsid w:val="00E567FD"/>
    <w:rsid w:val="00E56CEB"/>
    <w:rsid w:val="00E62334"/>
    <w:rsid w:val="00E627BC"/>
    <w:rsid w:val="00E62F23"/>
    <w:rsid w:val="00E64836"/>
    <w:rsid w:val="00E64B70"/>
    <w:rsid w:val="00E708B8"/>
    <w:rsid w:val="00E712C7"/>
    <w:rsid w:val="00E713DD"/>
    <w:rsid w:val="00E71D8B"/>
    <w:rsid w:val="00E7332C"/>
    <w:rsid w:val="00E73838"/>
    <w:rsid w:val="00E74A21"/>
    <w:rsid w:val="00E757E7"/>
    <w:rsid w:val="00E76214"/>
    <w:rsid w:val="00E766F7"/>
    <w:rsid w:val="00E76955"/>
    <w:rsid w:val="00E77DB0"/>
    <w:rsid w:val="00E80DA8"/>
    <w:rsid w:val="00E80E59"/>
    <w:rsid w:val="00E81ED2"/>
    <w:rsid w:val="00E82FE5"/>
    <w:rsid w:val="00E844DE"/>
    <w:rsid w:val="00E86B54"/>
    <w:rsid w:val="00E86D80"/>
    <w:rsid w:val="00E90A61"/>
    <w:rsid w:val="00E90E4C"/>
    <w:rsid w:val="00E9210C"/>
    <w:rsid w:val="00E924A4"/>
    <w:rsid w:val="00E932AB"/>
    <w:rsid w:val="00E93DB8"/>
    <w:rsid w:val="00E942F1"/>
    <w:rsid w:val="00E951BF"/>
    <w:rsid w:val="00E957BC"/>
    <w:rsid w:val="00E95B3A"/>
    <w:rsid w:val="00E95D51"/>
    <w:rsid w:val="00E9611E"/>
    <w:rsid w:val="00E973FD"/>
    <w:rsid w:val="00E976B0"/>
    <w:rsid w:val="00E97C98"/>
    <w:rsid w:val="00EA0112"/>
    <w:rsid w:val="00EA1D0D"/>
    <w:rsid w:val="00EA1E80"/>
    <w:rsid w:val="00EA1F7F"/>
    <w:rsid w:val="00EA3402"/>
    <w:rsid w:val="00EA69EE"/>
    <w:rsid w:val="00EA6EB4"/>
    <w:rsid w:val="00EA7880"/>
    <w:rsid w:val="00EB07DF"/>
    <w:rsid w:val="00EB100C"/>
    <w:rsid w:val="00EB1184"/>
    <w:rsid w:val="00EB1CFE"/>
    <w:rsid w:val="00EB2082"/>
    <w:rsid w:val="00EB27B5"/>
    <w:rsid w:val="00EB2B71"/>
    <w:rsid w:val="00EB37EE"/>
    <w:rsid w:val="00EB44E7"/>
    <w:rsid w:val="00EB6BB4"/>
    <w:rsid w:val="00EB73D0"/>
    <w:rsid w:val="00EC0207"/>
    <w:rsid w:val="00EC2348"/>
    <w:rsid w:val="00EC3565"/>
    <w:rsid w:val="00EC3898"/>
    <w:rsid w:val="00EC44C0"/>
    <w:rsid w:val="00EC5116"/>
    <w:rsid w:val="00EC78B7"/>
    <w:rsid w:val="00EC7C00"/>
    <w:rsid w:val="00ED020F"/>
    <w:rsid w:val="00ED0D89"/>
    <w:rsid w:val="00ED2DC6"/>
    <w:rsid w:val="00ED2EA7"/>
    <w:rsid w:val="00ED3379"/>
    <w:rsid w:val="00ED4070"/>
    <w:rsid w:val="00ED54E6"/>
    <w:rsid w:val="00ED6B2E"/>
    <w:rsid w:val="00ED6F35"/>
    <w:rsid w:val="00ED79E7"/>
    <w:rsid w:val="00EE04A8"/>
    <w:rsid w:val="00EE33D1"/>
    <w:rsid w:val="00EE3C32"/>
    <w:rsid w:val="00EE43A7"/>
    <w:rsid w:val="00EE4EA6"/>
    <w:rsid w:val="00EE583E"/>
    <w:rsid w:val="00EE5931"/>
    <w:rsid w:val="00EE6341"/>
    <w:rsid w:val="00EE64E8"/>
    <w:rsid w:val="00EE6E6F"/>
    <w:rsid w:val="00EF0384"/>
    <w:rsid w:val="00EF1533"/>
    <w:rsid w:val="00EF1664"/>
    <w:rsid w:val="00EF2304"/>
    <w:rsid w:val="00EF36F2"/>
    <w:rsid w:val="00EF403B"/>
    <w:rsid w:val="00EF4151"/>
    <w:rsid w:val="00EF44EE"/>
    <w:rsid w:val="00EF4CF0"/>
    <w:rsid w:val="00EF5A52"/>
    <w:rsid w:val="00F019C7"/>
    <w:rsid w:val="00F01EA4"/>
    <w:rsid w:val="00F03AAA"/>
    <w:rsid w:val="00F03BDF"/>
    <w:rsid w:val="00F052CB"/>
    <w:rsid w:val="00F06FF5"/>
    <w:rsid w:val="00F1014F"/>
    <w:rsid w:val="00F10179"/>
    <w:rsid w:val="00F115ED"/>
    <w:rsid w:val="00F1161C"/>
    <w:rsid w:val="00F13056"/>
    <w:rsid w:val="00F152FB"/>
    <w:rsid w:val="00F17161"/>
    <w:rsid w:val="00F17306"/>
    <w:rsid w:val="00F205A9"/>
    <w:rsid w:val="00F207DB"/>
    <w:rsid w:val="00F22423"/>
    <w:rsid w:val="00F23228"/>
    <w:rsid w:val="00F234F7"/>
    <w:rsid w:val="00F24C12"/>
    <w:rsid w:val="00F24DD1"/>
    <w:rsid w:val="00F304EE"/>
    <w:rsid w:val="00F3061D"/>
    <w:rsid w:val="00F33059"/>
    <w:rsid w:val="00F34072"/>
    <w:rsid w:val="00F34795"/>
    <w:rsid w:val="00F3482F"/>
    <w:rsid w:val="00F37222"/>
    <w:rsid w:val="00F374FB"/>
    <w:rsid w:val="00F42179"/>
    <w:rsid w:val="00F4247F"/>
    <w:rsid w:val="00F42B65"/>
    <w:rsid w:val="00F437E0"/>
    <w:rsid w:val="00F43BE3"/>
    <w:rsid w:val="00F44442"/>
    <w:rsid w:val="00F45285"/>
    <w:rsid w:val="00F454F8"/>
    <w:rsid w:val="00F45BE3"/>
    <w:rsid w:val="00F45C3C"/>
    <w:rsid w:val="00F50476"/>
    <w:rsid w:val="00F50D3A"/>
    <w:rsid w:val="00F51670"/>
    <w:rsid w:val="00F53F8A"/>
    <w:rsid w:val="00F54121"/>
    <w:rsid w:val="00F54A61"/>
    <w:rsid w:val="00F54B99"/>
    <w:rsid w:val="00F54F60"/>
    <w:rsid w:val="00F6024F"/>
    <w:rsid w:val="00F61B91"/>
    <w:rsid w:val="00F64135"/>
    <w:rsid w:val="00F676F5"/>
    <w:rsid w:val="00F70C38"/>
    <w:rsid w:val="00F71927"/>
    <w:rsid w:val="00F73A57"/>
    <w:rsid w:val="00F75B11"/>
    <w:rsid w:val="00F75C69"/>
    <w:rsid w:val="00F776E1"/>
    <w:rsid w:val="00F7785B"/>
    <w:rsid w:val="00F80014"/>
    <w:rsid w:val="00F805A3"/>
    <w:rsid w:val="00F818A2"/>
    <w:rsid w:val="00F824A5"/>
    <w:rsid w:val="00F82DA4"/>
    <w:rsid w:val="00F830B9"/>
    <w:rsid w:val="00F83A85"/>
    <w:rsid w:val="00F83F25"/>
    <w:rsid w:val="00F84A4C"/>
    <w:rsid w:val="00F90A33"/>
    <w:rsid w:val="00F92236"/>
    <w:rsid w:val="00F92AF0"/>
    <w:rsid w:val="00F92BC8"/>
    <w:rsid w:val="00F939C3"/>
    <w:rsid w:val="00F95635"/>
    <w:rsid w:val="00F957FE"/>
    <w:rsid w:val="00F95BB7"/>
    <w:rsid w:val="00F960D8"/>
    <w:rsid w:val="00F96353"/>
    <w:rsid w:val="00F965AF"/>
    <w:rsid w:val="00F97457"/>
    <w:rsid w:val="00FA0F9D"/>
    <w:rsid w:val="00FA186D"/>
    <w:rsid w:val="00FA3473"/>
    <w:rsid w:val="00FA3BF5"/>
    <w:rsid w:val="00FA3CA7"/>
    <w:rsid w:val="00FA42F6"/>
    <w:rsid w:val="00FA50BD"/>
    <w:rsid w:val="00FA5AC7"/>
    <w:rsid w:val="00FB0C77"/>
    <w:rsid w:val="00FB105E"/>
    <w:rsid w:val="00FB2D73"/>
    <w:rsid w:val="00FB2DA5"/>
    <w:rsid w:val="00FB31FF"/>
    <w:rsid w:val="00FB3FBA"/>
    <w:rsid w:val="00FB527F"/>
    <w:rsid w:val="00FB530E"/>
    <w:rsid w:val="00FB6241"/>
    <w:rsid w:val="00FB64D0"/>
    <w:rsid w:val="00FB75F2"/>
    <w:rsid w:val="00FB7E81"/>
    <w:rsid w:val="00FC0EFC"/>
    <w:rsid w:val="00FC0F05"/>
    <w:rsid w:val="00FC1C13"/>
    <w:rsid w:val="00FC2B47"/>
    <w:rsid w:val="00FC5006"/>
    <w:rsid w:val="00FC520D"/>
    <w:rsid w:val="00FC5340"/>
    <w:rsid w:val="00FC5AA2"/>
    <w:rsid w:val="00FC613E"/>
    <w:rsid w:val="00FC62C6"/>
    <w:rsid w:val="00FC6893"/>
    <w:rsid w:val="00FD2985"/>
    <w:rsid w:val="00FD2F96"/>
    <w:rsid w:val="00FD3A42"/>
    <w:rsid w:val="00FD4442"/>
    <w:rsid w:val="00FD466C"/>
    <w:rsid w:val="00FD52D4"/>
    <w:rsid w:val="00FD66AC"/>
    <w:rsid w:val="00FD6DF8"/>
    <w:rsid w:val="00FE0D9E"/>
    <w:rsid w:val="00FE0DC8"/>
    <w:rsid w:val="00FE2F00"/>
    <w:rsid w:val="00FE3BD3"/>
    <w:rsid w:val="00FE4B7B"/>
    <w:rsid w:val="00FE657E"/>
    <w:rsid w:val="00FE6B79"/>
    <w:rsid w:val="00FF09F3"/>
    <w:rsid w:val="00FF17B7"/>
    <w:rsid w:val="00FF2ECC"/>
    <w:rsid w:val="00FF3536"/>
    <w:rsid w:val="00FF3D6A"/>
    <w:rsid w:val="00FF3DD4"/>
    <w:rsid w:val="00FF4F02"/>
    <w:rsid w:val="00FF50CD"/>
    <w:rsid w:val="00FF51C3"/>
    <w:rsid w:val="00FF56AB"/>
    <w:rsid w:val="00FF572B"/>
    <w:rsid w:val="00FF5A2D"/>
    <w:rsid w:val="00FF7A79"/>
    <w:rsid w:val="1962610C"/>
    <w:rsid w:val="2356A629"/>
    <w:rsid w:val="28615E3A"/>
    <w:rsid w:val="4D63E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325A7"/>
  <w15:chartTrackingRefBased/>
  <w15:docId w15:val="{E2449F6E-1D92-41B4-8268-353F6027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334"/>
    <w:pPr>
      <w:spacing w:before="120" w:after="12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334"/>
    <w:pPr>
      <w:keepNext/>
      <w:keepLines/>
      <w:pageBreakBefore/>
      <w:spacing w:before="24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EB1184"/>
    <w:pPr>
      <w:spacing w:before="0" w:after="0" w:line="360" w:lineRule="auto"/>
      <w:outlineLvl w:val="1"/>
    </w:pPr>
    <w:rPr>
      <w:rFonts w:eastAsia="Times New Roman" w:cs="Arial"/>
      <w:b/>
      <w:bCs/>
      <w:szCs w:val="24"/>
      <w:lang w:val="en-US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34"/>
    <w:pPr>
      <w:keepNext/>
      <w:keepLines/>
      <w:spacing w:before="100" w:beforeAutospacing="1" w:line="24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334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1184"/>
    <w:rPr>
      <w:rFonts w:ascii="Arial" w:eastAsia="Times New Roman" w:hAnsi="Arial" w:cs="Arial"/>
      <w:b/>
      <w:bCs/>
      <w:sz w:val="24"/>
      <w:szCs w:val="24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62334"/>
    <w:rPr>
      <w:rFonts w:ascii="Arial" w:eastAsiaTheme="majorEastAsia" w:hAnsi="Arial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E6233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 labels"/>
    <w:link w:val="NoSpacingChar"/>
    <w:uiPriority w:val="1"/>
    <w:qFormat/>
    <w:rsid w:val="00E62334"/>
    <w:pPr>
      <w:spacing w:after="120" w:line="480" w:lineRule="auto"/>
    </w:pPr>
    <w:rPr>
      <w:rFonts w:ascii="Arial" w:eastAsiaTheme="minorEastAsia" w:hAnsi="Arial"/>
      <w:b/>
      <w:sz w:val="24"/>
    </w:rPr>
  </w:style>
  <w:style w:type="character" w:customStyle="1" w:styleId="NoSpacingChar">
    <w:name w:val="No Spacing Char"/>
    <w:aliases w:val="Table labels Char"/>
    <w:basedOn w:val="DefaultParagraphFont"/>
    <w:link w:val="NoSpacing"/>
    <w:uiPriority w:val="1"/>
    <w:rsid w:val="00E62334"/>
    <w:rPr>
      <w:rFonts w:ascii="Arial" w:eastAsiaTheme="minorEastAsia" w:hAnsi="Arial"/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233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33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33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334"/>
    <w:rPr>
      <w:rFonts w:ascii="Arial" w:hAnsi="Arial" w:cs="Arial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D16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D16"/>
    <w:rPr>
      <w:rFonts w:ascii="Arial" w:hAnsi="Arial"/>
      <w:sz w:val="24"/>
    </w:rPr>
  </w:style>
  <w:style w:type="paragraph" w:styleId="Revision">
    <w:name w:val="Revision"/>
    <w:hidden/>
    <w:uiPriority w:val="99"/>
    <w:semiHidden/>
    <w:rsid w:val="00634BB7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41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18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180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46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1F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2C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55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54C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C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430E8"/>
    <w:rPr>
      <w:i/>
      <w:iCs/>
    </w:rPr>
  </w:style>
  <w:style w:type="character" w:customStyle="1" w:styleId="normaltextrun">
    <w:name w:val="normaltextrun"/>
    <w:basedOn w:val="DefaultParagraphFont"/>
    <w:rsid w:val="00733A5B"/>
  </w:style>
  <w:style w:type="character" w:customStyle="1" w:styleId="id-label">
    <w:name w:val="id-label"/>
    <w:basedOn w:val="DefaultParagraphFont"/>
    <w:rsid w:val="00547BFE"/>
  </w:style>
  <w:style w:type="character" w:customStyle="1" w:styleId="apple-converted-space">
    <w:name w:val="apple-converted-space"/>
    <w:basedOn w:val="DefaultParagraphFont"/>
    <w:rsid w:val="00547BFE"/>
  </w:style>
  <w:style w:type="character" w:styleId="Strong">
    <w:name w:val="Strong"/>
    <w:basedOn w:val="DefaultParagraphFont"/>
    <w:uiPriority w:val="22"/>
    <w:qFormat/>
    <w:rsid w:val="00547BFE"/>
    <w:rPr>
      <w:b/>
      <w:bCs/>
    </w:rPr>
  </w:style>
  <w:style w:type="table" w:styleId="GridTable1Light">
    <w:name w:val="Grid Table 1 Light"/>
    <w:basedOn w:val="TableNormal"/>
    <w:uiPriority w:val="46"/>
    <w:rsid w:val="00646F7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917308"/>
    <w:pPr>
      <w:spacing w:after="0" w:line="24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8096D"/>
  </w:style>
  <w:style w:type="table" w:customStyle="1" w:styleId="Gitternetztabelle1hell1">
    <w:name w:val="Gitternetztabelle 1 hell1"/>
    <w:basedOn w:val="TableNormal"/>
    <w:uiPriority w:val="99"/>
    <w:rsid w:val="009237D4"/>
    <w:pPr>
      <w:spacing w:after="0" w:line="240" w:lineRule="auto"/>
    </w:pPr>
    <w:rPr>
      <w:rFonts w:eastAsia="Times New Roman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830E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B15497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B154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2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7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5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4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27A53-ADBD-4DD0-8E02-2293C1245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Sharma</dc:creator>
  <cp:keywords/>
  <dc:description/>
  <cp:lastModifiedBy>Elissa Hunter</cp:lastModifiedBy>
  <cp:revision>4</cp:revision>
  <cp:lastPrinted>2026-03-04T01:47:00Z</cp:lastPrinted>
  <dcterms:created xsi:type="dcterms:W3CDTF">2026-03-14T00:42:00Z</dcterms:created>
  <dcterms:modified xsi:type="dcterms:W3CDTF">2026-05-05T17:24:00Z</dcterms:modified>
</cp:coreProperties>
</file>